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4EF8" w:rsidRPr="005C0951" w:rsidRDefault="00A54EF8" w:rsidP="00A54EF8">
      <w:pPr>
        <w:widowControl w:val="0"/>
        <w:rPr>
          <w:rFonts w:ascii="Arial" w:eastAsia="Calibri" w:hAnsi="Arial" w:cs="Arial"/>
          <w:b/>
          <w:lang w:val="en-US"/>
        </w:rPr>
      </w:pPr>
      <w:r w:rsidRPr="005C0951">
        <w:rPr>
          <w:rFonts w:ascii="Arial" w:eastAsia="Calibri" w:hAnsi="Arial" w:cs="Arial"/>
          <w:b/>
          <w:lang w:val="en-US"/>
        </w:rPr>
        <w:t>APPENDIX 1: PATIENT SEMI-STRUCTURED INTERVIEW GUIDE</w:t>
      </w:r>
    </w:p>
    <w:p w:rsidR="00A54EF8" w:rsidRPr="005C0951" w:rsidRDefault="00A54EF8" w:rsidP="00A54EF8">
      <w:pPr>
        <w:widowControl w:val="0"/>
        <w:rPr>
          <w:rFonts w:ascii="Arial" w:eastAsia="Calibri" w:hAnsi="Arial" w:cs="Arial"/>
          <w:b/>
          <w:lang w:val="en-US"/>
        </w:rPr>
      </w:pPr>
    </w:p>
    <w:p w:rsidR="00A54EF8" w:rsidRPr="005C0951" w:rsidRDefault="00A54EF8" w:rsidP="00A54EF8">
      <w:pPr>
        <w:widowControl w:val="0"/>
        <w:rPr>
          <w:rFonts w:ascii="Arial" w:eastAsia="Calibri" w:hAnsi="Arial" w:cs="Arial"/>
          <w:lang w:val="en-US"/>
        </w:rPr>
      </w:pPr>
      <w:r w:rsidRPr="005C0951">
        <w:rPr>
          <w:rFonts w:ascii="Arial" w:eastAsia="Calibri" w:hAnsi="Arial" w:cs="Arial"/>
          <w:b/>
          <w:lang w:val="en-US"/>
        </w:rPr>
        <w:t>1. Dialysis Experience</w:t>
      </w:r>
      <w:r w:rsidRPr="005C0951">
        <w:rPr>
          <w:rFonts w:ascii="Arial" w:eastAsia="Calibri" w:hAnsi="Arial" w:cs="Arial"/>
          <w:lang w:val="en-US"/>
        </w:rPr>
        <w:t xml:space="preserve">:  Would you describe your experience so far with dialysis?  </w:t>
      </w:r>
    </w:p>
    <w:p w:rsidR="00A54EF8" w:rsidRPr="005C0951" w:rsidRDefault="00A54EF8" w:rsidP="00A54EF8">
      <w:pPr>
        <w:widowControl w:val="0"/>
        <w:rPr>
          <w:rFonts w:ascii="Arial" w:eastAsia="Calibri" w:hAnsi="Arial" w:cs="Arial"/>
          <w:lang w:val="en-US"/>
        </w:rPr>
      </w:pPr>
      <w:r w:rsidRPr="005C0951">
        <w:rPr>
          <w:rFonts w:ascii="Arial" w:eastAsia="Calibri" w:hAnsi="Arial" w:cs="Arial"/>
          <w:b/>
          <w:lang w:val="en-US"/>
        </w:rPr>
        <w:t>2. Information Sources:</w:t>
      </w:r>
      <w:r w:rsidRPr="005C0951">
        <w:rPr>
          <w:rFonts w:ascii="Arial" w:eastAsia="Calibri" w:hAnsi="Arial" w:cs="Arial"/>
          <w:lang w:val="en-US"/>
        </w:rPr>
        <w:t xml:space="preserve">  Where did you get information about your dialysis access options? </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What would your ideal information source look like?</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xml:space="preserve">:  How closely, or not closely, have the information sources that you’ve encountered resembled your ideal information source? </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If there were patients talking about their experience, would you want them to talk only about positive things, or negative things or both?</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Do you want patients, or providers or families/care givers to talk?</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What should be on a Frequently Asked Questions list?</w:t>
      </w:r>
    </w:p>
    <w:p w:rsidR="00A54EF8" w:rsidRPr="005C0951" w:rsidRDefault="00A54EF8" w:rsidP="00A54EF8">
      <w:pPr>
        <w:widowControl w:val="0"/>
        <w:rPr>
          <w:rFonts w:ascii="Arial" w:eastAsia="Calibri" w:hAnsi="Arial" w:cs="Arial"/>
          <w:lang w:val="en-US"/>
        </w:rPr>
      </w:pPr>
      <w:r w:rsidRPr="005C0951">
        <w:rPr>
          <w:rFonts w:ascii="Arial" w:eastAsia="Calibri" w:hAnsi="Arial" w:cs="Arial"/>
          <w:b/>
          <w:lang w:val="en-US"/>
        </w:rPr>
        <w:t>3. Experience with providers</w:t>
      </w:r>
      <w:r w:rsidRPr="005C0951">
        <w:rPr>
          <w:rFonts w:ascii="Arial" w:eastAsia="Calibri" w:hAnsi="Arial" w:cs="Arial"/>
          <w:lang w:val="en-US"/>
        </w:rPr>
        <w:t>: In general, as a dialysis patient, you interact with a lot of health care providers, such as nurses, doctors, aides and technicians</w:t>
      </w:r>
      <w:proofErr w:type="gramStart"/>
      <w:r w:rsidRPr="005C0951">
        <w:rPr>
          <w:rFonts w:ascii="Arial" w:eastAsia="Calibri" w:hAnsi="Arial" w:cs="Arial"/>
          <w:lang w:val="en-US"/>
        </w:rPr>
        <w:t xml:space="preserve">.  </w:t>
      </w:r>
      <w:proofErr w:type="gramEnd"/>
      <w:r w:rsidRPr="005C0951">
        <w:rPr>
          <w:rFonts w:ascii="Arial" w:eastAsia="Calibri" w:hAnsi="Arial" w:cs="Arial"/>
          <w:lang w:val="en-US"/>
        </w:rPr>
        <w:t xml:space="preserve">Could you describe any interactions or relationships with health care providers that stand out to you as being particularly positive? </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Could you describe any interactions or relationships with health care providers that stand out to you as being particularly negative?</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What would you change about the interactions that you have had with health care providers?</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What would the ideal interaction with a physician look like?</w:t>
      </w:r>
    </w:p>
    <w:p w:rsidR="00A54EF8" w:rsidRPr="005C0951" w:rsidRDefault="00A54EF8" w:rsidP="00A54EF8">
      <w:pPr>
        <w:widowControl w:val="0"/>
        <w:rPr>
          <w:rFonts w:ascii="Arial" w:eastAsia="Calibri" w:hAnsi="Arial" w:cs="Arial"/>
          <w:lang w:val="en-US"/>
        </w:rPr>
      </w:pPr>
      <w:r w:rsidRPr="005C0951">
        <w:rPr>
          <w:rFonts w:ascii="Arial" w:eastAsia="Calibri" w:hAnsi="Arial" w:cs="Arial"/>
          <w:b/>
          <w:lang w:val="en-US"/>
        </w:rPr>
        <w:t>4. Life-Plan</w:t>
      </w:r>
      <w:r w:rsidRPr="005C0951">
        <w:rPr>
          <w:rFonts w:ascii="Arial" w:eastAsia="Calibri" w:hAnsi="Arial" w:cs="Arial"/>
          <w:lang w:val="en-US"/>
        </w:rPr>
        <w:t>: What have you heard about the ESKD Life-Plan?</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What do you think about the Life-Plan?</w:t>
      </w:r>
    </w:p>
    <w:p w:rsidR="00A54EF8" w:rsidRPr="005C0951" w:rsidRDefault="00A54EF8" w:rsidP="00A54EF8">
      <w:pPr>
        <w:widowControl w:val="0"/>
        <w:rPr>
          <w:rFonts w:ascii="Arial" w:eastAsia="Calibri" w:hAnsi="Arial" w:cs="Arial"/>
          <w:lang w:val="en-US"/>
        </w:rPr>
      </w:pPr>
      <w:r w:rsidRPr="005C0951">
        <w:rPr>
          <w:rFonts w:ascii="Arial" w:eastAsia="Calibri" w:hAnsi="Arial" w:cs="Arial"/>
          <w:b/>
          <w:lang w:val="en-US"/>
        </w:rPr>
        <w:t>5. Shared-decision making preferences</w:t>
      </w:r>
      <w:r w:rsidRPr="005C0951">
        <w:rPr>
          <w:rFonts w:ascii="Arial" w:eastAsia="Calibri" w:hAnsi="Arial" w:cs="Arial"/>
          <w:lang w:val="en-US"/>
        </w:rPr>
        <w:t>: When it comes to making decisions about your dialysis vascular access, how much do you want to be involved in the decision making process?</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How would you want to be involved with the multidisciplinary team of providers in making your Life-Plan?</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w:t>
      </w:r>
      <w:r w:rsidRPr="005C0951">
        <w:rPr>
          <w:rFonts w:ascii="Arial" w:eastAsia="Calibri" w:hAnsi="Arial" w:cs="Arial"/>
          <w:lang w:val="en-US"/>
        </w:rPr>
        <w:t>-</w:t>
      </w:r>
      <w:r w:rsidRPr="005C0951">
        <w:rPr>
          <w:rFonts w:ascii="Arial" w:eastAsia="Calibri" w:hAnsi="Arial" w:cs="Arial"/>
          <w:i/>
          <w:lang w:val="en-US"/>
        </w:rPr>
        <w:t>up</w:t>
      </w:r>
      <w:r w:rsidRPr="005C0951">
        <w:rPr>
          <w:rFonts w:ascii="Arial" w:eastAsia="Calibri" w:hAnsi="Arial" w:cs="Arial"/>
          <w:lang w:val="en-US"/>
        </w:rPr>
        <w:t>: Would you prefer to be directly involved with all the clinicians on the multidisciplinary team or would you prefer to interact with only one of the clinicians?</w:t>
      </w:r>
    </w:p>
    <w:p w:rsidR="00A54EF8" w:rsidRPr="005C0951" w:rsidRDefault="00A54EF8" w:rsidP="00A54EF8">
      <w:pPr>
        <w:widowControl w:val="0"/>
        <w:rPr>
          <w:rFonts w:ascii="Arial" w:eastAsia="Calibri" w:hAnsi="Arial" w:cs="Arial"/>
          <w:lang w:val="en-US"/>
        </w:rPr>
      </w:pPr>
      <w:r w:rsidRPr="005C0951">
        <w:rPr>
          <w:rFonts w:ascii="Arial" w:eastAsia="Calibri" w:hAnsi="Arial" w:cs="Arial"/>
          <w:b/>
          <w:lang w:val="en-US"/>
        </w:rPr>
        <w:t>6. Non-physician Providers</w:t>
      </w:r>
      <w:r w:rsidRPr="005C0951">
        <w:rPr>
          <w:rFonts w:ascii="Arial" w:eastAsia="Calibri" w:hAnsi="Arial" w:cs="Arial"/>
          <w:lang w:val="en-US"/>
        </w:rPr>
        <w:t>:  Could you tell me about any non-physician providers that are important to your decision-making process about dialysis and vascular access?</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How would you want those non-physician providers to be incorporated into the making of your Life-Plan?</w:t>
      </w:r>
    </w:p>
    <w:p w:rsidR="00A54EF8" w:rsidRPr="005C0951" w:rsidRDefault="00A54EF8" w:rsidP="00A54EF8">
      <w:pPr>
        <w:widowControl w:val="0"/>
        <w:rPr>
          <w:rFonts w:ascii="Arial" w:eastAsia="Calibri" w:hAnsi="Arial" w:cs="Arial"/>
          <w:lang w:val="en-US"/>
        </w:rPr>
      </w:pPr>
      <w:r w:rsidRPr="005C0951">
        <w:rPr>
          <w:rFonts w:ascii="Arial" w:eastAsia="Calibri" w:hAnsi="Arial" w:cs="Arial"/>
          <w:b/>
          <w:lang w:val="en-US"/>
        </w:rPr>
        <w:t>7. Social Support Structure</w:t>
      </w:r>
      <w:r w:rsidRPr="005C0951">
        <w:rPr>
          <w:rFonts w:ascii="Arial" w:eastAsia="Calibri" w:hAnsi="Arial" w:cs="Arial"/>
          <w:lang w:val="en-US"/>
        </w:rPr>
        <w:t>:</w:t>
      </w:r>
      <w:r w:rsidRPr="005C0951">
        <w:rPr>
          <w:rFonts w:ascii="Arial" w:eastAsia="Calibri" w:hAnsi="Arial" w:cs="Arial"/>
          <w:i/>
          <w:lang w:val="en-US"/>
        </w:rPr>
        <w:t xml:space="preserve"> </w:t>
      </w:r>
      <w:r w:rsidRPr="005C0951">
        <w:rPr>
          <w:rFonts w:ascii="Arial" w:eastAsia="Calibri" w:hAnsi="Arial" w:cs="Arial"/>
          <w:lang w:val="en-US"/>
        </w:rPr>
        <w:t>Could you tell me about any other people in your life that help you to make decisions about dialysis and your vascular access?</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xml:space="preserve">: How would you want those people to be involved in the development of your </w:t>
      </w:r>
      <w:r w:rsidRPr="005C0951">
        <w:rPr>
          <w:rFonts w:ascii="Arial" w:eastAsia="Calibri" w:hAnsi="Arial" w:cs="Arial"/>
          <w:lang w:val="en-US"/>
        </w:rPr>
        <w:lastRenderedPageBreak/>
        <w:t>ESKD Life-Plan?</w:t>
      </w:r>
    </w:p>
    <w:p w:rsidR="00A54EF8" w:rsidRPr="005C0951" w:rsidRDefault="00A54EF8" w:rsidP="00A54EF8">
      <w:pPr>
        <w:widowControl w:val="0"/>
        <w:ind w:left="720" w:hanging="720"/>
        <w:rPr>
          <w:rFonts w:ascii="Arial" w:eastAsia="Calibri" w:hAnsi="Arial" w:cs="Arial"/>
          <w:lang w:val="en-US"/>
        </w:rPr>
      </w:pPr>
      <w:r w:rsidRPr="005C0951">
        <w:rPr>
          <w:rFonts w:ascii="Arial" w:eastAsia="Calibri" w:hAnsi="Arial" w:cs="Arial"/>
          <w:b/>
          <w:lang w:val="en-US"/>
        </w:rPr>
        <w:t>8. Questions you would have asked</w:t>
      </w:r>
      <w:r w:rsidRPr="005C0951">
        <w:rPr>
          <w:rFonts w:ascii="Arial" w:eastAsia="Calibri" w:hAnsi="Arial" w:cs="Arial"/>
          <w:lang w:val="en-US"/>
        </w:rPr>
        <w:t>: What do you know now about vascular access that you wish you had known before?</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xml:space="preserve"> Knowing what you know now, what questions would you have asked your doctor initially that you may not have asked before?</w:t>
      </w:r>
    </w:p>
    <w:p w:rsidR="00A54EF8" w:rsidRPr="005C0951" w:rsidRDefault="00A54EF8" w:rsidP="00A54EF8">
      <w:pPr>
        <w:widowControl w:val="0"/>
        <w:rPr>
          <w:rFonts w:ascii="Arial" w:eastAsia="Calibri" w:hAnsi="Arial" w:cs="Arial"/>
          <w:lang w:val="en-US"/>
        </w:rPr>
      </w:pPr>
      <w:r w:rsidRPr="005C0951">
        <w:rPr>
          <w:rFonts w:ascii="Arial" w:eastAsia="Calibri" w:hAnsi="Arial" w:cs="Arial"/>
          <w:b/>
          <w:lang w:val="en-US"/>
        </w:rPr>
        <w:t>9. Personal goals</w:t>
      </w:r>
      <w:r w:rsidRPr="005C0951">
        <w:rPr>
          <w:rFonts w:ascii="Arial" w:eastAsia="Calibri" w:hAnsi="Arial" w:cs="Arial"/>
          <w:lang w:val="en-US"/>
        </w:rPr>
        <w:t>: Thinking about your life with ESKD, what are the goals that you would like to achieve as a result of your treatment?</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xml:space="preserve"> What aspects of your vascular access are most important to you?</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What aspects of your vascular access have the biggest impact on you?</w:t>
      </w:r>
    </w:p>
    <w:p w:rsidR="00A54EF8" w:rsidRPr="005C0951" w:rsidRDefault="00A54EF8" w:rsidP="00A54EF8">
      <w:pPr>
        <w:widowControl w:val="0"/>
        <w:rPr>
          <w:rFonts w:ascii="Arial" w:eastAsia="Calibri" w:hAnsi="Arial" w:cs="Arial"/>
          <w:lang w:val="en-US"/>
        </w:rPr>
      </w:pPr>
      <w:r w:rsidRPr="005C0951">
        <w:rPr>
          <w:rFonts w:ascii="Arial" w:eastAsia="Calibri" w:hAnsi="Arial" w:cs="Arial"/>
          <w:b/>
          <w:lang w:val="en-US"/>
        </w:rPr>
        <w:t>10. Wrap-up</w:t>
      </w:r>
      <w:r w:rsidRPr="005C0951">
        <w:rPr>
          <w:rFonts w:ascii="Arial" w:eastAsia="Calibri" w:hAnsi="Arial" w:cs="Arial"/>
          <w:lang w:val="en-US"/>
        </w:rPr>
        <w:t>: Is there anything else about your experience with dialysis or your dialysis access or your thoughts about the ESKD Life-Plan that we have not covered today that you would like to talk about?</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xml:space="preserve"> Is there anything that we have talked about that you want to discuss further?</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Do you have any comments or questions about the interview?</w:t>
      </w:r>
    </w:p>
    <w:p w:rsidR="00A54EF8" w:rsidRPr="005C0951" w:rsidRDefault="00A54EF8" w:rsidP="00A54EF8">
      <w:pPr>
        <w:widowControl w:val="0"/>
        <w:rPr>
          <w:rFonts w:ascii="Arial" w:eastAsia="Calibri" w:hAnsi="Arial" w:cs="Arial"/>
          <w:lang w:val="en-US"/>
        </w:rPr>
      </w:pPr>
    </w:p>
    <w:p w:rsidR="00A54EF8" w:rsidRPr="005C0951" w:rsidRDefault="00A54EF8" w:rsidP="00A54EF8">
      <w:pPr>
        <w:widowControl w:val="0"/>
        <w:rPr>
          <w:rFonts w:ascii="Arial" w:eastAsia="Calibri" w:hAnsi="Arial" w:cs="Arial"/>
          <w:lang w:val="en-US"/>
        </w:rPr>
      </w:pPr>
      <w:proofErr w:type="gramStart"/>
      <w:r w:rsidRPr="005C0951">
        <w:rPr>
          <w:rFonts w:ascii="Arial" w:eastAsia="Calibri" w:hAnsi="Arial" w:cs="Arial"/>
          <w:b/>
          <w:lang w:val="en-US"/>
        </w:rPr>
        <w:t>Baseline characteristics</w:t>
      </w:r>
      <w:r w:rsidRPr="005C0951">
        <w:rPr>
          <w:rFonts w:ascii="Arial" w:eastAsia="Calibri" w:hAnsi="Arial" w:cs="Arial"/>
          <w:lang w:val="en-US"/>
        </w:rPr>
        <w:t>.</w:t>
      </w:r>
      <w:proofErr w:type="gramEnd"/>
      <w:r w:rsidRPr="005C0951">
        <w:rPr>
          <w:rFonts w:ascii="Arial" w:eastAsia="Calibri" w:hAnsi="Arial" w:cs="Arial"/>
          <w:lang w:val="en-US"/>
        </w:rPr>
        <w:t xml:space="preserve"> If baseline characteristics were not captured naturally during the course of the interview, specific characteristics will be collected at the conclusion of the interview:</w:t>
      </w:r>
    </w:p>
    <w:p w:rsidR="00A54EF8" w:rsidRPr="005C0951" w:rsidRDefault="00A54EF8" w:rsidP="00A54EF8">
      <w:pPr>
        <w:widowControl w:val="0"/>
        <w:numPr>
          <w:ilvl w:val="0"/>
          <w:numId w:val="1"/>
        </w:numPr>
        <w:contextualSpacing/>
        <w:rPr>
          <w:rFonts w:ascii="Arial" w:eastAsia="Calibri" w:hAnsi="Arial" w:cs="Arial"/>
          <w:lang w:val="en-US"/>
        </w:rPr>
      </w:pPr>
      <w:r w:rsidRPr="005C0951">
        <w:rPr>
          <w:rFonts w:ascii="Arial" w:eastAsia="Calibri" w:hAnsi="Arial" w:cs="Arial"/>
          <w:lang w:val="en-US"/>
        </w:rPr>
        <w:t>age</w:t>
      </w:r>
    </w:p>
    <w:p w:rsidR="00A54EF8" w:rsidRPr="005C0951" w:rsidRDefault="00A54EF8" w:rsidP="00A54EF8">
      <w:pPr>
        <w:widowControl w:val="0"/>
        <w:numPr>
          <w:ilvl w:val="0"/>
          <w:numId w:val="1"/>
        </w:numPr>
        <w:contextualSpacing/>
        <w:rPr>
          <w:rFonts w:ascii="Arial" w:eastAsia="Calibri" w:hAnsi="Arial" w:cs="Arial"/>
          <w:lang w:val="en-US"/>
        </w:rPr>
      </w:pPr>
      <w:r w:rsidRPr="005C0951">
        <w:rPr>
          <w:rFonts w:ascii="Arial" w:eastAsia="Calibri" w:hAnsi="Arial" w:cs="Arial"/>
          <w:lang w:val="en-US"/>
        </w:rPr>
        <w:t>sex</w:t>
      </w:r>
    </w:p>
    <w:p w:rsidR="00A54EF8" w:rsidRPr="005C0951" w:rsidRDefault="00A54EF8" w:rsidP="00A54EF8">
      <w:pPr>
        <w:widowControl w:val="0"/>
        <w:numPr>
          <w:ilvl w:val="0"/>
          <w:numId w:val="1"/>
        </w:numPr>
        <w:contextualSpacing/>
        <w:rPr>
          <w:rFonts w:ascii="Arial" w:eastAsia="Calibri" w:hAnsi="Arial" w:cs="Arial"/>
          <w:lang w:val="en-US"/>
        </w:rPr>
      </w:pPr>
      <w:r w:rsidRPr="005C0951">
        <w:rPr>
          <w:rFonts w:ascii="Arial" w:eastAsia="Calibri" w:hAnsi="Arial" w:cs="Arial"/>
          <w:lang w:val="en-US"/>
        </w:rPr>
        <w:t>race/ethnicity</w:t>
      </w:r>
    </w:p>
    <w:p w:rsidR="00A54EF8" w:rsidRPr="005C0951" w:rsidRDefault="00A54EF8" w:rsidP="00A54EF8">
      <w:pPr>
        <w:widowControl w:val="0"/>
        <w:numPr>
          <w:ilvl w:val="0"/>
          <w:numId w:val="1"/>
        </w:numPr>
        <w:contextualSpacing/>
        <w:rPr>
          <w:rFonts w:ascii="Arial" w:eastAsia="Calibri" w:hAnsi="Arial" w:cs="Arial"/>
          <w:lang w:val="en-US"/>
        </w:rPr>
      </w:pPr>
      <w:r w:rsidRPr="005C0951">
        <w:rPr>
          <w:rFonts w:ascii="Arial" w:eastAsia="Calibri" w:hAnsi="Arial" w:cs="Arial"/>
          <w:lang w:val="en-US"/>
        </w:rPr>
        <w:t>marital status</w:t>
      </w:r>
    </w:p>
    <w:p w:rsidR="00A54EF8" w:rsidRPr="005C0951" w:rsidRDefault="00A54EF8" w:rsidP="00A54EF8">
      <w:pPr>
        <w:widowControl w:val="0"/>
        <w:numPr>
          <w:ilvl w:val="0"/>
          <w:numId w:val="1"/>
        </w:numPr>
        <w:contextualSpacing/>
        <w:rPr>
          <w:rFonts w:ascii="Arial" w:eastAsia="Calibri" w:hAnsi="Arial" w:cs="Arial"/>
          <w:lang w:val="en-US"/>
        </w:rPr>
      </w:pPr>
      <w:r w:rsidRPr="005C0951">
        <w:rPr>
          <w:rFonts w:ascii="Arial" w:eastAsia="Calibri" w:hAnsi="Arial" w:cs="Arial"/>
          <w:lang w:val="en-US"/>
        </w:rPr>
        <w:t>education level</w:t>
      </w:r>
    </w:p>
    <w:p w:rsidR="00A54EF8" w:rsidRPr="005C0951" w:rsidRDefault="00A54EF8" w:rsidP="00A54EF8">
      <w:pPr>
        <w:widowControl w:val="0"/>
        <w:numPr>
          <w:ilvl w:val="0"/>
          <w:numId w:val="1"/>
        </w:numPr>
        <w:contextualSpacing/>
        <w:rPr>
          <w:rFonts w:ascii="Arial" w:eastAsia="Calibri" w:hAnsi="Arial" w:cs="Arial"/>
          <w:lang w:val="en-US"/>
        </w:rPr>
      </w:pPr>
      <w:r w:rsidRPr="005C0951">
        <w:rPr>
          <w:rFonts w:ascii="Arial" w:eastAsia="Calibri" w:hAnsi="Arial" w:cs="Arial"/>
          <w:lang w:val="en-US"/>
        </w:rPr>
        <w:t xml:space="preserve">employment </w:t>
      </w:r>
    </w:p>
    <w:p w:rsidR="00A54EF8" w:rsidRPr="005C0951" w:rsidRDefault="00A54EF8" w:rsidP="00A54EF8">
      <w:pPr>
        <w:widowControl w:val="0"/>
        <w:numPr>
          <w:ilvl w:val="0"/>
          <w:numId w:val="1"/>
        </w:numPr>
        <w:contextualSpacing/>
        <w:rPr>
          <w:rFonts w:ascii="Arial" w:eastAsia="Calibri" w:hAnsi="Arial" w:cs="Arial"/>
          <w:lang w:val="en-US"/>
        </w:rPr>
      </w:pPr>
      <w:r w:rsidRPr="005C0951">
        <w:rPr>
          <w:rFonts w:ascii="Arial" w:eastAsia="Calibri" w:hAnsi="Arial" w:cs="Arial"/>
          <w:lang w:val="en-US"/>
        </w:rPr>
        <w:t>co-morbidities</w:t>
      </w:r>
    </w:p>
    <w:p w:rsidR="00A54EF8" w:rsidRPr="005C0951" w:rsidRDefault="00A54EF8" w:rsidP="00A54EF8">
      <w:pPr>
        <w:widowControl w:val="0"/>
        <w:numPr>
          <w:ilvl w:val="0"/>
          <w:numId w:val="1"/>
        </w:numPr>
        <w:contextualSpacing/>
        <w:rPr>
          <w:rFonts w:ascii="Arial" w:eastAsia="Calibri" w:hAnsi="Arial" w:cs="Arial"/>
          <w:lang w:val="en-US"/>
        </w:rPr>
      </w:pPr>
      <w:r w:rsidRPr="005C0951">
        <w:rPr>
          <w:rFonts w:ascii="Arial" w:eastAsia="Calibri" w:hAnsi="Arial" w:cs="Arial"/>
          <w:lang w:val="en-US"/>
        </w:rPr>
        <w:t>years with kidney failure</w:t>
      </w:r>
    </w:p>
    <w:p w:rsidR="00A54EF8" w:rsidRPr="005C0951" w:rsidRDefault="00A54EF8" w:rsidP="00A54EF8">
      <w:pPr>
        <w:widowControl w:val="0"/>
        <w:numPr>
          <w:ilvl w:val="0"/>
          <w:numId w:val="1"/>
        </w:numPr>
        <w:contextualSpacing/>
        <w:rPr>
          <w:rFonts w:ascii="Arial" w:eastAsia="Calibri" w:hAnsi="Arial" w:cs="Arial"/>
          <w:lang w:val="en-US"/>
        </w:rPr>
      </w:pPr>
      <w:r w:rsidRPr="005C0951">
        <w:rPr>
          <w:rFonts w:ascii="Arial" w:eastAsia="Calibri" w:hAnsi="Arial" w:cs="Arial"/>
          <w:lang w:val="en-US"/>
        </w:rPr>
        <w:t>previous/current vascular accesses</w:t>
      </w:r>
    </w:p>
    <w:p w:rsidR="00A54EF8" w:rsidRPr="005C0951" w:rsidRDefault="00A54EF8" w:rsidP="00A54EF8">
      <w:pPr>
        <w:widowControl w:val="0"/>
        <w:numPr>
          <w:ilvl w:val="0"/>
          <w:numId w:val="1"/>
        </w:numPr>
        <w:contextualSpacing/>
        <w:rPr>
          <w:rFonts w:ascii="Arial" w:eastAsia="Calibri" w:hAnsi="Arial" w:cs="Arial"/>
          <w:lang w:val="en-US"/>
        </w:rPr>
      </w:pPr>
      <w:r w:rsidRPr="005C0951">
        <w:rPr>
          <w:rFonts w:ascii="Arial" w:eastAsia="Calibri" w:hAnsi="Arial" w:cs="Arial"/>
          <w:lang w:val="en-US"/>
        </w:rPr>
        <w:t>previous/current renal replacement modalities</w:t>
      </w:r>
    </w:p>
    <w:p w:rsidR="00A54EF8" w:rsidRPr="005C0951" w:rsidRDefault="00A54EF8" w:rsidP="00A54EF8">
      <w:pPr>
        <w:widowControl w:val="0"/>
        <w:rPr>
          <w:rFonts w:ascii="Arial" w:eastAsia="Calibri" w:hAnsi="Arial" w:cs="Arial"/>
          <w:lang w:val="en-US"/>
        </w:rPr>
      </w:pPr>
    </w:p>
    <w:p w:rsidR="00A54EF8" w:rsidRPr="005C0951" w:rsidRDefault="00A54EF8" w:rsidP="00A54EF8">
      <w:pPr>
        <w:widowControl w:val="0"/>
        <w:rPr>
          <w:rFonts w:ascii="Arial" w:hAnsi="Arial" w:cs="Arial"/>
          <w:b/>
          <w:bCs/>
          <w:color w:val="000000" w:themeColor="text1"/>
          <w:lang w:val="en-US"/>
        </w:rPr>
      </w:pPr>
      <w:r w:rsidRPr="005C0951">
        <w:rPr>
          <w:rFonts w:ascii="Arial" w:hAnsi="Arial" w:cs="Arial"/>
          <w:b/>
          <w:bCs/>
          <w:color w:val="000000" w:themeColor="text1"/>
          <w:lang w:val="en-US"/>
        </w:rPr>
        <w:br w:type="page"/>
      </w:r>
    </w:p>
    <w:p w:rsidR="00A54EF8" w:rsidRPr="005C0951" w:rsidRDefault="00A54EF8" w:rsidP="00A54EF8">
      <w:pPr>
        <w:widowControl w:val="0"/>
        <w:tabs>
          <w:tab w:val="center" w:pos="4680"/>
          <w:tab w:val="right" w:pos="9360"/>
        </w:tabs>
        <w:spacing w:after="0" w:line="240" w:lineRule="auto"/>
        <w:rPr>
          <w:rFonts w:ascii="Arial" w:eastAsia="Calibri" w:hAnsi="Arial" w:cs="Arial"/>
          <w:b/>
          <w:caps/>
          <w:lang w:val="en-US"/>
        </w:rPr>
      </w:pPr>
      <w:r w:rsidRPr="005C0951">
        <w:rPr>
          <w:rFonts w:ascii="Arial" w:eastAsia="Calibri" w:hAnsi="Arial" w:cs="Arial"/>
          <w:b/>
          <w:caps/>
          <w:lang w:val="en-US"/>
        </w:rPr>
        <w:lastRenderedPageBreak/>
        <w:t>Appendix 2: CLINICIAN Semi-Structured Interview Guide</w:t>
      </w:r>
    </w:p>
    <w:p w:rsidR="00A54EF8" w:rsidRPr="005C0951" w:rsidRDefault="00A54EF8" w:rsidP="00A54EF8">
      <w:pPr>
        <w:widowControl w:val="0"/>
        <w:rPr>
          <w:rFonts w:ascii="Arial" w:eastAsia="Calibri" w:hAnsi="Arial" w:cs="Arial"/>
          <w:lang w:val="en-US"/>
        </w:rPr>
      </w:pPr>
    </w:p>
    <w:p w:rsidR="00A54EF8" w:rsidRPr="005C0951" w:rsidRDefault="00A54EF8" w:rsidP="00A54EF8">
      <w:pPr>
        <w:widowControl w:val="0"/>
        <w:rPr>
          <w:rFonts w:ascii="Arial" w:eastAsia="Calibri" w:hAnsi="Arial" w:cs="Arial"/>
          <w:lang w:val="en-US"/>
        </w:rPr>
      </w:pPr>
      <w:r w:rsidRPr="005C0951">
        <w:rPr>
          <w:rFonts w:ascii="Arial" w:eastAsia="Calibri" w:hAnsi="Arial" w:cs="Arial"/>
          <w:lang w:val="en-US"/>
        </w:rPr>
        <w:t xml:space="preserve">1.  </w:t>
      </w:r>
      <w:r w:rsidRPr="005C0951">
        <w:rPr>
          <w:rFonts w:ascii="Arial" w:eastAsia="Calibri" w:hAnsi="Arial" w:cs="Arial"/>
          <w:b/>
          <w:lang w:val="en-US"/>
        </w:rPr>
        <w:t>Provider and Practice Characteristics</w:t>
      </w:r>
      <w:r w:rsidRPr="005C0951">
        <w:rPr>
          <w:rFonts w:ascii="Arial" w:eastAsia="Calibri" w:hAnsi="Arial" w:cs="Arial"/>
          <w:lang w:val="en-US"/>
        </w:rPr>
        <w:t>: Would you describe your practice setting?</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Would you describe your training background?</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What kind of vascular access procedures and access-related procedures do you do?</w:t>
      </w:r>
    </w:p>
    <w:p w:rsidR="00A54EF8" w:rsidRPr="005C0951" w:rsidRDefault="00A54EF8" w:rsidP="00A54EF8">
      <w:pPr>
        <w:widowControl w:val="0"/>
        <w:rPr>
          <w:rFonts w:ascii="Arial" w:eastAsia="Calibri" w:hAnsi="Arial" w:cs="Arial"/>
          <w:lang w:val="en-US"/>
        </w:rPr>
      </w:pPr>
      <w:r w:rsidRPr="005C0951">
        <w:rPr>
          <w:rFonts w:ascii="Arial" w:eastAsia="Calibri" w:hAnsi="Arial" w:cs="Arial"/>
          <w:lang w:val="en-US"/>
        </w:rPr>
        <w:t xml:space="preserve">2. </w:t>
      </w:r>
      <w:r w:rsidRPr="005C0951">
        <w:rPr>
          <w:rFonts w:ascii="Arial" w:eastAsia="Calibri" w:hAnsi="Arial" w:cs="Arial"/>
          <w:b/>
          <w:lang w:val="en-US"/>
        </w:rPr>
        <w:t>Management of Vascular Access</w:t>
      </w:r>
      <w:r w:rsidRPr="005C0951">
        <w:rPr>
          <w:rFonts w:ascii="Arial" w:eastAsia="Calibri" w:hAnsi="Arial" w:cs="Arial"/>
          <w:lang w:val="en-US"/>
        </w:rPr>
        <w:t>: Would you describe your general approach towards management of hemodialysis vascular access in ESKD patients?</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How do you determine the ideal vascular access type for a given patient?</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How do you decide if it is appropriate to do a revision procedure?</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How do you decide if it’s time to give up on an access and attempt a new one?</w:t>
      </w:r>
    </w:p>
    <w:p w:rsidR="00A54EF8" w:rsidRPr="005C0951" w:rsidRDefault="00A54EF8" w:rsidP="00A54EF8">
      <w:pPr>
        <w:widowControl w:val="0"/>
        <w:rPr>
          <w:rFonts w:ascii="Arial" w:eastAsia="Calibri" w:hAnsi="Arial" w:cs="Arial"/>
          <w:lang w:val="en-US"/>
        </w:rPr>
      </w:pPr>
      <w:r w:rsidRPr="005C0951">
        <w:rPr>
          <w:rFonts w:ascii="Arial" w:eastAsia="Calibri" w:hAnsi="Arial" w:cs="Arial"/>
          <w:lang w:val="en-US"/>
        </w:rPr>
        <w:t xml:space="preserve">3. </w:t>
      </w:r>
      <w:r w:rsidRPr="005C0951">
        <w:rPr>
          <w:rFonts w:ascii="Arial" w:eastAsia="Calibri" w:hAnsi="Arial" w:cs="Arial"/>
          <w:b/>
          <w:lang w:val="en-US"/>
        </w:rPr>
        <w:t>Multidisciplinary Teams</w:t>
      </w:r>
      <w:r w:rsidRPr="005C0951">
        <w:rPr>
          <w:rFonts w:ascii="Arial" w:eastAsia="Calibri" w:hAnsi="Arial" w:cs="Arial"/>
          <w:lang w:val="en-US"/>
        </w:rPr>
        <w:t>: What is your experience with working with multidisciplinary teams?</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What do you think about multidisciplinary teams?</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What do you think are the benefits of multidisciplinary teams?</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What do you think are the drawbacks of multidisciplinary teams?</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What do you think are the challenges of implementing multidisciplinary teams?</w:t>
      </w:r>
    </w:p>
    <w:p w:rsidR="00A54EF8" w:rsidRPr="005C0951" w:rsidRDefault="00A54EF8" w:rsidP="00A54EF8">
      <w:pPr>
        <w:widowControl w:val="0"/>
        <w:rPr>
          <w:rFonts w:ascii="Arial" w:eastAsia="Calibri" w:hAnsi="Arial" w:cs="Arial"/>
          <w:lang w:val="en-US"/>
        </w:rPr>
      </w:pPr>
      <w:r w:rsidRPr="005C0951">
        <w:rPr>
          <w:rFonts w:ascii="Arial" w:eastAsia="Calibri" w:hAnsi="Arial" w:cs="Arial"/>
          <w:lang w:val="en-US"/>
        </w:rPr>
        <w:t xml:space="preserve">4. </w:t>
      </w:r>
      <w:r w:rsidRPr="005C0951">
        <w:rPr>
          <w:rFonts w:ascii="Arial" w:eastAsia="Calibri" w:hAnsi="Arial" w:cs="Arial"/>
          <w:b/>
          <w:lang w:val="en-US"/>
        </w:rPr>
        <w:t>Life-Plan</w:t>
      </w:r>
      <w:r w:rsidRPr="005C0951">
        <w:rPr>
          <w:rFonts w:ascii="Arial" w:eastAsia="Calibri" w:hAnsi="Arial" w:cs="Arial"/>
          <w:lang w:val="en-US"/>
        </w:rPr>
        <w:t>: How much do you know about the ESKD Life-Plan?</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What are your impressions of the ESKD Life-Plan?</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How easy or hard is it going to be to incorporate the ESKD Life-Plan into your practice?</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What kind of structures do you have existing in your practice that will facilitate implementation of the ESKD Life-Plan?</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What kind of structures do you think you would need to build into your practice in order to implement the ESKD Life-Plan?</w:t>
      </w:r>
    </w:p>
    <w:p w:rsidR="00A54EF8" w:rsidRPr="005C0951" w:rsidRDefault="00A54EF8" w:rsidP="00A54EF8">
      <w:pPr>
        <w:widowControl w:val="0"/>
        <w:rPr>
          <w:rFonts w:ascii="Arial" w:eastAsia="Calibri" w:hAnsi="Arial" w:cs="Arial"/>
          <w:lang w:val="en-US"/>
        </w:rPr>
      </w:pPr>
      <w:r w:rsidRPr="005C0951">
        <w:rPr>
          <w:rFonts w:ascii="Arial" w:eastAsia="Calibri" w:hAnsi="Arial" w:cs="Arial"/>
          <w:lang w:val="en-US"/>
        </w:rPr>
        <w:t xml:space="preserve">5. </w:t>
      </w:r>
      <w:r w:rsidRPr="005C0951">
        <w:rPr>
          <w:rFonts w:ascii="Arial" w:eastAsia="Calibri" w:hAnsi="Arial" w:cs="Arial"/>
          <w:b/>
          <w:lang w:val="en-US"/>
        </w:rPr>
        <w:t>Life-Plan</w:t>
      </w:r>
      <w:r w:rsidRPr="005C0951">
        <w:rPr>
          <w:rFonts w:ascii="Arial" w:eastAsia="Calibri" w:hAnsi="Arial" w:cs="Arial"/>
          <w:lang w:val="en-US"/>
        </w:rPr>
        <w:t xml:space="preserve"> </w:t>
      </w:r>
      <w:r w:rsidRPr="005C0951">
        <w:rPr>
          <w:rFonts w:ascii="Arial" w:eastAsia="Calibri" w:hAnsi="Arial" w:cs="Arial"/>
          <w:b/>
          <w:lang w:val="en-US"/>
        </w:rPr>
        <w:t>Multidisciplinary Providers</w:t>
      </w:r>
      <w:r w:rsidRPr="005C0951">
        <w:rPr>
          <w:rFonts w:ascii="Arial" w:eastAsia="Calibri" w:hAnsi="Arial" w:cs="Arial"/>
          <w:lang w:val="en-US"/>
        </w:rPr>
        <w:t>: What do you think about the specialty providers that are designated participants in the ESKD Life-Plan?</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What other physician specialties do you think should be involved, if any?</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What non-physician providers do you think should be involved, if any?</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How do you feel about working with the other providers to make a unified plan for a patient?</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How often do you disagree with another physician in your same specialty about how to manage a patient?</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lastRenderedPageBreak/>
        <w:t>Follow-up</w:t>
      </w:r>
      <w:r w:rsidRPr="005C0951">
        <w:rPr>
          <w:rFonts w:ascii="Arial" w:eastAsia="Calibri" w:hAnsi="Arial" w:cs="Arial"/>
          <w:lang w:val="en-US"/>
        </w:rPr>
        <w:t>: How often do you disagree with another physician in a different specialty about how to manage a patient?</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When you have a disagreement with another physician about how to manage a patient, how do you resolve that?</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How would you optimize communication among providers of the multidisciplinary team?</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Who do you thing should chair the team?</w:t>
      </w:r>
    </w:p>
    <w:p w:rsidR="00A54EF8" w:rsidRPr="005C0951" w:rsidRDefault="00A54EF8" w:rsidP="00A54EF8">
      <w:pPr>
        <w:widowControl w:val="0"/>
        <w:rPr>
          <w:rFonts w:ascii="Arial" w:eastAsia="Calibri" w:hAnsi="Arial" w:cs="Arial"/>
          <w:lang w:val="en-US"/>
        </w:rPr>
      </w:pPr>
      <w:r w:rsidRPr="005C0951">
        <w:rPr>
          <w:rFonts w:ascii="Arial" w:eastAsia="Calibri" w:hAnsi="Arial" w:cs="Arial"/>
          <w:lang w:val="en-US"/>
        </w:rPr>
        <w:t xml:space="preserve">6. </w:t>
      </w:r>
      <w:r w:rsidRPr="005C0951">
        <w:rPr>
          <w:rFonts w:ascii="Arial" w:eastAsia="Calibri" w:hAnsi="Arial" w:cs="Arial"/>
          <w:b/>
          <w:lang w:val="en-US"/>
        </w:rPr>
        <w:t>Patient Preferences</w:t>
      </w:r>
      <w:r w:rsidRPr="005C0951">
        <w:rPr>
          <w:rFonts w:ascii="Arial" w:eastAsia="Calibri" w:hAnsi="Arial" w:cs="Arial"/>
          <w:lang w:val="en-US"/>
        </w:rPr>
        <w:t>: What do you think about patient involvement in ESKD Life-Plan construction?</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What do you think are ideal ways to incorporate patient preference into the Life-Plan?</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Logistically speaking, what is the best way for the patient to interact with the multidisciplinary team?</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What do you think about incorporating members of the patient’s social support structure into the Life-Plan construction?</w:t>
      </w:r>
    </w:p>
    <w:p w:rsidR="00A54EF8" w:rsidRPr="005C0951" w:rsidRDefault="00A54EF8" w:rsidP="00A54EF8">
      <w:pPr>
        <w:widowControl w:val="0"/>
        <w:rPr>
          <w:rFonts w:ascii="Arial" w:eastAsia="Calibri" w:hAnsi="Arial" w:cs="Arial"/>
          <w:lang w:val="en-US"/>
        </w:rPr>
      </w:pPr>
      <w:r w:rsidRPr="005C0951">
        <w:rPr>
          <w:rFonts w:ascii="Arial" w:eastAsia="Calibri" w:hAnsi="Arial" w:cs="Arial"/>
          <w:i/>
          <w:lang w:val="en-US"/>
        </w:rPr>
        <w:t>7</w:t>
      </w:r>
      <w:r w:rsidRPr="005C0951">
        <w:rPr>
          <w:rFonts w:ascii="Arial" w:eastAsia="Calibri" w:hAnsi="Arial" w:cs="Arial"/>
          <w:lang w:val="en-US"/>
        </w:rPr>
        <w:t xml:space="preserve">. </w:t>
      </w:r>
      <w:r w:rsidRPr="005C0951">
        <w:rPr>
          <w:rFonts w:ascii="Arial" w:eastAsia="Calibri" w:hAnsi="Arial" w:cs="Arial"/>
          <w:b/>
          <w:lang w:val="en-US"/>
        </w:rPr>
        <w:t>Wrap-up</w:t>
      </w:r>
      <w:r w:rsidRPr="005C0951">
        <w:rPr>
          <w:rFonts w:ascii="Arial" w:eastAsia="Calibri" w:hAnsi="Arial" w:cs="Arial"/>
          <w:lang w:val="en-US"/>
        </w:rPr>
        <w:t>: Is there anything about the ESKD Life-Plan or vascular access management that we haven’t discussed that you would like to bring up?</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Is there anything that we have talked about that you want to discuss further?</w:t>
      </w:r>
    </w:p>
    <w:p w:rsidR="00A54EF8" w:rsidRPr="005C0951" w:rsidRDefault="00A54EF8" w:rsidP="00A54EF8">
      <w:pPr>
        <w:widowControl w:val="0"/>
        <w:ind w:left="720"/>
        <w:rPr>
          <w:rFonts w:ascii="Arial" w:eastAsia="Calibri" w:hAnsi="Arial" w:cs="Arial"/>
          <w:lang w:val="en-US"/>
        </w:rPr>
      </w:pPr>
      <w:r w:rsidRPr="005C0951">
        <w:rPr>
          <w:rFonts w:ascii="Arial" w:eastAsia="Calibri" w:hAnsi="Arial" w:cs="Arial"/>
          <w:i/>
          <w:lang w:val="en-US"/>
        </w:rPr>
        <w:t>Follow-up</w:t>
      </w:r>
      <w:r w:rsidRPr="005C0951">
        <w:rPr>
          <w:rFonts w:ascii="Arial" w:eastAsia="Calibri" w:hAnsi="Arial" w:cs="Arial"/>
          <w:lang w:val="en-US"/>
        </w:rPr>
        <w:t>: Do you have any comments or questions about the interview?</w:t>
      </w:r>
    </w:p>
    <w:p w:rsidR="00A54EF8" w:rsidRPr="005C0951" w:rsidRDefault="00A54EF8" w:rsidP="00A54EF8">
      <w:pPr>
        <w:widowControl w:val="0"/>
        <w:rPr>
          <w:rFonts w:ascii="Arial" w:eastAsia="Calibri" w:hAnsi="Arial" w:cs="Arial"/>
          <w:lang w:val="en-US"/>
        </w:rPr>
      </w:pPr>
    </w:p>
    <w:p w:rsidR="00A54EF8" w:rsidRPr="005C0951" w:rsidRDefault="00A54EF8" w:rsidP="00A54EF8">
      <w:pPr>
        <w:widowControl w:val="0"/>
        <w:rPr>
          <w:rFonts w:ascii="Arial" w:eastAsia="Calibri" w:hAnsi="Arial" w:cs="Arial"/>
          <w:lang w:val="en-US"/>
        </w:rPr>
      </w:pPr>
      <w:proofErr w:type="gramStart"/>
      <w:r w:rsidRPr="005C0951">
        <w:rPr>
          <w:rFonts w:ascii="Arial" w:eastAsia="Calibri" w:hAnsi="Arial" w:cs="Arial"/>
          <w:b/>
          <w:lang w:val="en-US"/>
        </w:rPr>
        <w:t>Baseline characteristics</w:t>
      </w:r>
      <w:r w:rsidRPr="005C0951">
        <w:rPr>
          <w:rFonts w:ascii="Arial" w:eastAsia="Calibri" w:hAnsi="Arial" w:cs="Arial"/>
          <w:lang w:val="en-US"/>
        </w:rPr>
        <w:t>.</w:t>
      </w:r>
      <w:proofErr w:type="gramEnd"/>
      <w:r w:rsidRPr="005C0951">
        <w:rPr>
          <w:rFonts w:ascii="Arial" w:eastAsia="Calibri" w:hAnsi="Arial" w:cs="Arial"/>
          <w:lang w:val="en-US"/>
        </w:rPr>
        <w:t xml:space="preserve"> If baseline characteristics were not captured naturally during the course of the interview, specific characteristics will be collected at the conclusion of the interview:</w:t>
      </w:r>
    </w:p>
    <w:p w:rsidR="00A54EF8" w:rsidRPr="005C0951" w:rsidRDefault="00A54EF8" w:rsidP="00A54EF8">
      <w:pPr>
        <w:widowControl w:val="0"/>
        <w:numPr>
          <w:ilvl w:val="0"/>
          <w:numId w:val="1"/>
        </w:numPr>
        <w:contextualSpacing/>
        <w:rPr>
          <w:rFonts w:ascii="Arial" w:eastAsia="Calibri" w:hAnsi="Arial" w:cs="Arial"/>
          <w:lang w:val="en-US"/>
        </w:rPr>
      </w:pPr>
      <w:r w:rsidRPr="005C0951">
        <w:rPr>
          <w:rFonts w:ascii="Arial" w:eastAsia="Calibri" w:hAnsi="Arial" w:cs="Arial"/>
          <w:lang w:val="en-US"/>
        </w:rPr>
        <w:t>age</w:t>
      </w:r>
    </w:p>
    <w:p w:rsidR="00A54EF8" w:rsidRPr="005C0951" w:rsidRDefault="00A54EF8" w:rsidP="00A54EF8">
      <w:pPr>
        <w:widowControl w:val="0"/>
        <w:numPr>
          <w:ilvl w:val="0"/>
          <w:numId w:val="1"/>
        </w:numPr>
        <w:contextualSpacing/>
        <w:rPr>
          <w:rFonts w:ascii="Arial" w:eastAsia="Calibri" w:hAnsi="Arial" w:cs="Arial"/>
          <w:lang w:val="en-US"/>
        </w:rPr>
      </w:pPr>
      <w:r w:rsidRPr="005C0951">
        <w:rPr>
          <w:rFonts w:ascii="Arial" w:eastAsia="Calibri" w:hAnsi="Arial" w:cs="Arial"/>
          <w:lang w:val="en-US"/>
        </w:rPr>
        <w:t>sex</w:t>
      </w:r>
    </w:p>
    <w:p w:rsidR="00A54EF8" w:rsidRPr="005C0951" w:rsidRDefault="00A54EF8" w:rsidP="00A54EF8">
      <w:pPr>
        <w:widowControl w:val="0"/>
        <w:numPr>
          <w:ilvl w:val="0"/>
          <w:numId w:val="1"/>
        </w:numPr>
        <w:contextualSpacing/>
        <w:rPr>
          <w:rFonts w:ascii="Arial" w:eastAsia="Calibri" w:hAnsi="Arial" w:cs="Arial"/>
          <w:lang w:val="en-US"/>
        </w:rPr>
      </w:pPr>
      <w:r w:rsidRPr="005C0951">
        <w:rPr>
          <w:rFonts w:ascii="Arial" w:eastAsia="Calibri" w:hAnsi="Arial" w:cs="Arial"/>
          <w:lang w:val="en-US"/>
        </w:rPr>
        <w:t>race/ethnicity</w:t>
      </w:r>
    </w:p>
    <w:p w:rsidR="00A54EF8" w:rsidRPr="005C0951" w:rsidRDefault="00A54EF8" w:rsidP="00A54EF8">
      <w:pPr>
        <w:widowControl w:val="0"/>
        <w:numPr>
          <w:ilvl w:val="0"/>
          <w:numId w:val="1"/>
        </w:numPr>
        <w:contextualSpacing/>
        <w:rPr>
          <w:rFonts w:ascii="Arial" w:eastAsia="Calibri" w:hAnsi="Arial" w:cs="Arial"/>
          <w:lang w:val="en-US"/>
        </w:rPr>
      </w:pPr>
      <w:r w:rsidRPr="005C0951">
        <w:rPr>
          <w:rFonts w:ascii="Arial" w:eastAsia="Calibri" w:hAnsi="Arial" w:cs="Arial"/>
          <w:lang w:val="en-US"/>
        </w:rPr>
        <w:t>years in practice</w:t>
      </w:r>
    </w:p>
    <w:p w:rsidR="00A54EF8" w:rsidRPr="005C0951" w:rsidRDefault="00A54EF8" w:rsidP="00A54EF8">
      <w:pPr>
        <w:widowControl w:val="0"/>
        <w:numPr>
          <w:ilvl w:val="0"/>
          <w:numId w:val="1"/>
        </w:numPr>
        <w:contextualSpacing/>
        <w:rPr>
          <w:rFonts w:ascii="Arial" w:eastAsia="Calibri" w:hAnsi="Arial" w:cs="Arial"/>
          <w:lang w:val="en-US"/>
        </w:rPr>
      </w:pPr>
      <w:r w:rsidRPr="005C0951">
        <w:rPr>
          <w:rFonts w:ascii="Arial" w:eastAsia="Calibri" w:hAnsi="Arial" w:cs="Arial"/>
          <w:lang w:val="en-US"/>
        </w:rPr>
        <w:t>practice type</w:t>
      </w:r>
    </w:p>
    <w:p w:rsidR="00A54EF8" w:rsidRPr="005C0951" w:rsidRDefault="00A54EF8" w:rsidP="00A54EF8">
      <w:pPr>
        <w:widowControl w:val="0"/>
        <w:rPr>
          <w:rFonts w:ascii="Arial" w:eastAsia="Calibri" w:hAnsi="Arial" w:cs="Arial"/>
          <w:lang w:val="en-US"/>
        </w:rPr>
      </w:pPr>
    </w:p>
    <w:p w:rsidR="00A54EF8" w:rsidRPr="005C0951" w:rsidRDefault="00A54EF8" w:rsidP="00A54EF8">
      <w:pPr>
        <w:widowControl w:val="0"/>
        <w:rPr>
          <w:rFonts w:ascii="Arial" w:eastAsia="Calibri" w:hAnsi="Arial" w:cs="Arial"/>
          <w:lang w:val="en-US"/>
        </w:rPr>
      </w:pPr>
    </w:p>
    <w:p w:rsidR="00A54EF8" w:rsidRPr="005C0951" w:rsidRDefault="00A54EF8" w:rsidP="00A54EF8">
      <w:pPr>
        <w:widowControl w:val="0"/>
        <w:rPr>
          <w:rFonts w:ascii="Arial" w:eastAsia="Calibri" w:hAnsi="Arial" w:cs="Arial"/>
          <w:lang w:val="en-US"/>
        </w:rPr>
      </w:pPr>
    </w:p>
    <w:p w:rsidR="00A54EF8" w:rsidRPr="005C0951" w:rsidRDefault="00A54EF8" w:rsidP="00A54EF8">
      <w:pPr>
        <w:widowControl w:val="0"/>
        <w:rPr>
          <w:rFonts w:ascii="Arial" w:hAnsi="Arial" w:cs="Arial"/>
          <w:b/>
          <w:bCs/>
          <w:color w:val="000000" w:themeColor="text1"/>
          <w:lang w:val="en-US"/>
        </w:rPr>
      </w:pPr>
      <w:r w:rsidRPr="005C0951">
        <w:rPr>
          <w:rFonts w:ascii="Arial" w:hAnsi="Arial" w:cs="Arial"/>
          <w:b/>
          <w:bCs/>
          <w:color w:val="000000" w:themeColor="text1"/>
          <w:lang w:val="en-US"/>
        </w:rPr>
        <w:br w:type="page"/>
      </w:r>
    </w:p>
    <w:p w:rsidR="00A54EF8" w:rsidRPr="005C0951" w:rsidRDefault="00A54EF8" w:rsidP="00A54EF8">
      <w:pPr>
        <w:widowControl w:val="0"/>
        <w:rPr>
          <w:rFonts w:ascii="Arial" w:eastAsia="Calibri" w:hAnsi="Arial" w:cs="Arial"/>
          <w:b/>
          <w:bCs/>
          <w:lang w:val="en-US"/>
        </w:rPr>
      </w:pPr>
      <w:proofErr w:type="gramStart"/>
      <w:r w:rsidRPr="005C0951">
        <w:rPr>
          <w:rFonts w:ascii="Arial" w:eastAsia="Calibri" w:hAnsi="Arial" w:cs="Arial"/>
          <w:b/>
          <w:bCs/>
          <w:lang w:val="en-US"/>
        </w:rPr>
        <w:lastRenderedPageBreak/>
        <w:t>APPENDIX 3.</w:t>
      </w:r>
      <w:proofErr w:type="gramEnd"/>
      <w:r w:rsidRPr="005C0951">
        <w:rPr>
          <w:rFonts w:ascii="Arial" w:eastAsia="Calibri" w:hAnsi="Arial" w:cs="Arial"/>
          <w:b/>
          <w:bCs/>
          <w:lang w:val="en-US"/>
        </w:rPr>
        <w:t xml:space="preserve"> CONSOLIDATED CRITERIA FOR REPORTING QUALITATIVE STUDIES (COREQ) CHECKLIST</w:t>
      </w:r>
    </w:p>
    <w:p w:rsidR="00A54EF8" w:rsidRPr="005C0951" w:rsidRDefault="00A54EF8" w:rsidP="00A54EF8">
      <w:pPr>
        <w:widowControl w:val="0"/>
        <w:rPr>
          <w:rFonts w:ascii="Arial" w:eastAsia="Calibri" w:hAnsi="Arial" w:cs="Arial"/>
          <w:lang w:val="en-US"/>
        </w:rPr>
      </w:pPr>
    </w:p>
    <w:tbl>
      <w:tblPr>
        <w:tblStyle w:val="TableGrid"/>
        <w:tblW w:w="0" w:type="auto"/>
        <w:tblLook w:val="04A0" w:firstRow="1" w:lastRow="0" w:firstColumn="1" w:lastColumn="0" w:noHBand="0" w:noVBand="1"/>
      </w:tblPr>
      <w:tblGrid>
        <w:gridCol w:w="4675"/>
        <w:gridCol w:w="4675"/>
      </w:tblGrid>
      <w:tr w:rsidR="00A54EF8" w:rsidRPr="005C0951" w:rsidTr="006F70AE">
        <w:tc>
          <w:tcPr>
            <w:tcW w:w="9350" w:type="dxa"/>
            <w:gridSpan w:val="2"/>
          </w:tcPr>
          <w:p w:rsidR="00A54EF8" w:rsidRPr="005C0951" w:rsidRDefault="00A54EF8" w:rsidP="006F70AE">
            <w:pPr>
              <w:widowControl w:val="0"/>
              <w:rPr>
                <w:rFonts w:ascii="Calibri" w:eastAsia="Calibri" w:hAnsi="Calibri" w:cs="Calibri"/>
                <w:b/>
                <w:bCs/>
                <w:lang w:val="en-US"/>
              </w:rPr>
            </w:pPr>
            <w:r w:rsidRPr="005C0951">
              <w:rPr>
                <w:rFonts w:ascii="Calibri" w:eastAsia="Calibri" w:hAnsi="Calibri" w:cs="Calibri"/>
                <w:b/>
                <w:bCs/>
                <w:lang w:val="en-US"/>
              </w:rPr>
              <w:t>Domain 1: Research team and reflexivity</w:t>
            </w:r>
          </w:p>
        </w:tc>
      </w:tr>
      <w:tr w:rsidR="00A54EF8" w:rsidRPr="005C0951" w:rsidTr="006F70AE">
        <w:tc>
          <w:tcPr>
            <w:tcW w:w="9350" w:type="dxa"/>
            <w:gridSpan w:val="2"/>
          </w:tcPr>
          <w:p w:rsidR="00A54EF8" w:rsidRPr="005C0951" w:rsidRDefault="00A54EF8" w:rsidP="006F70AE">
            <w:pPr>
              <w:widowControl w:val="0"/>
              <w:rPr>
                <w:rFonts w:ascii="Calibri" w:eastAsia="Calibri" w:hAnsi="Calibri" w:cs="Calibri"/>
                <w:lang w:val="en-US"/>
              </w:rPr>
            </w:pPr>
            <w:r w:rsidRPr="005C0951">
              <w:rPr>
                <w:rFonts w:ascii="Calibri" w:eastAsia="Calibri" w:hAnsi="Calibri" w:cs="Calibri"/>
                <w:lang w:val="en-US"/>
              </w:rPr>
              <w:t>Personal Characteristics</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Interviewer/facilitator</w:t>
            </w:r>
          </w:p>
        </w:tc>
        <w:tc>
          <w:tcPr>
            <w:tcW w:w="4675" w:type="dxa"/>
          </w:tcPr>
          <w:p w:rsidR="00A54EF8" w:rsidRPr="005C0951" w:rsidRDefault="00A54EF8" w:rsidP="006F70AE">
            <w:pPr>
              <w:widowControl w:val="0"/>
              <w:rPr>
                <w:rFonts w:ascii="Calibri" w:eastAsia="Calibri" w:hAnsi="Calibri" w:cs="Calibri"/>
                <w:lang w:val="en-US"/>
              </w:rPr>
            </w:pPr>
            <w:r w:rsidRPr="005C0951">
              <w:rPr>
                <w:rFonts w:ascii="Calibri" w:eastAsia="Calibri" w:hAnsi="Calibri" w:cs="Calibri"/>
                <w:lang w:val="en-US"/>
              </w:rPr>
              <w:t>KW and MK conducted the interviews and supervised the research</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Credentials</w:t>
            </w:r>
          </w:p>
        </w:tc>
        <w:tc>
          <w:tcPr>
            <w:tcW w:w="4675" w:type="dxa"/>
          </w:tcPr>
          <w:p w:rsidR="00A54EF8" w:rsidRPr="005C0951" w:rsidRDefault="00A54EF8" w:rsidP="006F70AE">
            <w:pPr>
              <w:widowControl w:val="0"/>
              <w:rPr>
                <w:rFonts w:ascii="Calibri" w:eastAsia="Calibri" w:hAnsi="Calibri" w:cs="Calibri"/>
                <w:lang w:val="en-US"/>
              </w:rPr>
            </w:pPr>
            <w:r w:rsidRPr="005C0951">
              <w:rPr>
                <w:rFonts w:ascii="Calibri" w:eastAsia="Calibri" w:hAnsi="Calibri" w:cs="Calibri"/>
                <w:lang w:val="en-US"/>
              </w:rPr>
              <w:t>KW- MD, MS, PhD, MK- PhD, MPH</w:t>
            </w:r>
          </w:p>
        </w:tc>
      </w:tr>
      <w:tr w:rsidR="00A54EF8" w:rsidRPr="005C0951" w:rsidTr="006F70AE">
        <w:tc>
          <w:tcPr>
            <w:tcW w:w="4675" w:type="dxa"/>
          </w:tcPr>
          <w:p w:rsidR="00A54EF8" w:rsidRPr="005C0951" w:rsidRDefault="00A54EF8" w:rsidP="00A54EF8">
            <w:pPr>
              <w:widowControl w:val="0"/>
              <w:numPr>
                <w:ilvl w:val="0"/>
                <w:numId w:val="2"/>
              </w:numPr>
              <w:tabs>
                <w:tab w:val="left" w:pos="1184"/>
              </w:tabs>
              <w:spacing w:after="0" w:line="240" w:lineRule="auto"/>
              <w:contextualSpacing/>
              <w:rPr>
                <w:rFonts w:ascii="Calibri" w:eastAsia="Calibri" w:hAnsi="Calibri" w:cs="Calibri"/>
                <w:lang w:val="en-US"/>
              </w:rPr>
            </w:pPr>
            <w:r w:rsidRPr="005C0951">
              <w:rPr>
                <w:rFonts w:ascii="Calibri" w:eastAsia="Calibri" w:hAnsi="Calibri" w:cs="Calibri"/>
                <w:lang w:val="en-US"/>
              </w:rPr>
              <w:t>Occupation</w:t>
            </w:r>
          </w:p>
        </w:tc>
        <w:tc>
          <w:tcPr>
            <w:tcW w:w="4675" w:type="dxa"/>
          </w:tcPr>
          <w:p w:rsidR="00A54EF8" w:rsidRPr="005C0951" w:rsidRDefault="00A54EF8" w:rsidP="006F70AE">
            <w:pPr>
              <w:widowControl w:val="0"/>
              <w:rPr>
                <w:rFonts w:ascii="Calibri" w:eastAsia="Calibri" w:hAnsi="Calibri" w:cs="Calibri"/>
                <w:lang w:val="en-US"/>
              </w:rPr>
            </w:pPr>
            <w:r w:rsidRPr="005C0951">
              <w:rPr>
                <w:rFonts w:ascii="Calibri" w:eastAsia="Calibri" w:hAnsi="Calibri" w:cs="Calibri"/>
                <w:lang w:val="en-US"/>
              </w:rPr>
              <w:t>KW- vascular surgeon, professor of surgery, health services researcher</w:t>
            </w:r>
          </w:p>
          <w:p w:rsidR="00A54EF8" w:rsidRPr="005C0951" w:rsidRDefault="00A54EF8" w:rsidP="006F70AE">
            <w:pPr>
              <w:widowControl w:val="0"/>
              <w:rPr>
                <w:rFonts w:ascii="Calibri" w:eastAsia="Calibri" w:hAnsi="Calibri" w:cs="Calibri"/>
                <w:lang w:val="en-US"/>
              </w:rPr>
            </w:pPr>
            <w:r w:rsidRPr="005C0951">
              <w:rPr>
                <w:rFonts w:ascii="Calibri" w:eastAsia="Calibri" w:hAnsi="Calibri" w:cs="Calibri"/>
                <w:lang w:val="en-US"/>
              </w:rPr>
              <w:t>MK- health services researcher</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Gender</w:t>
            </w:r>
          </w:p>
        </w:tc>
        <w:tc>
          <w:tcPr>
            <w:tcW w:w="4675" w:type="dxa"/>
          </w:tcPr>
          <w:p w:rsidR="00A54EF8" w:rsidRPr="005C0951" w:rsidRDefault="00A54EF8" w:rsidP="006F70AE">
            <w:pPr>
              <w:widowControl w:val="0"/>
              <w:rPr>
                <w:rFonts w:ascii="Calibri" w:eastAsia="Calibri" w:hAnsi="Calibri" w:cs="Calibri"/>
                <w:lang w:val="en-US"/>
              </w:rPr>
            </w:pPr>
            <w:r w:rsidRPr="005C0951">
              <w:rPr>
                <w:rFonts w:ascii="Calibri" w:eastAsia="Calibri" w:hAnsi="Calibri" w:cs="Calibri"/>
                <w:lang w:val="en-US"/>
              </w:rPr>
              <w:t>KW- female</w:t>
            </w:r>
          </w:p>
          <w:p w:rsidR="00A54EF8" w:rsidRPr="005C0951" w:rsidRDefault="00A54EF8" w:rsidP="006F70AE">
            <w:pPr>
              <w:widowControl w:val="0"/>
              <w:rPr>
                <w:rFonts w:ascii="Calibri" w:eastAsia="Calibri" w:hAnsi="Calibri" w:cs="Calibri"/>
                <w:lang w:val="en-US"/>
              </w:rPr>
            </w:pPr>
            <w:r w:rsidRPr="005C0951">
              <w:rPr>
                <w:rFonts w:ascii="Calibri" w:eastAsia="Calibri" w:hAnsi="Calibri" w:cs="Calibri"/>
                <w:lang w:val="en-US"/>
              </w:rPr>
              <w:t>MK- female</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Experience and training</w:t>
            </w:r>
          </w:p>
        </w:tc>
        <w:tc>
          <w:tcPr>
            <w:tcW w:w="4675" w:type="dxa"/>
          </w:tcPr>
          <w:p w:rsidR="00A54EF8" w:rsidRPr="005C0951" w:rsidRDefault="00A54EF8" w:rsidP="006F70AE">
            <w:pPr>
              <w:widowControl w:val="0"/>
              <w:rPr>
                <w:rFonts w:ascii="Calibri" w:eastAsia="Calibri" w:hAnsi="Calibri" w:cs="Calibri"/>
                <w:lang w:val="en-US"/>
              </w:rPr>
            </w:pPr>
            <w:r w:rsidRPr="005C0951">
              <w:rPr>
                <w:rFonts w:ascii="Calibri" w:eastAsia="Calibri" w:hAnsi="Calibri" w:cs="Calibri"/>
                <w:lang w:val="en-US"/>
              </w:rPr>
              <w:t>KW- PhD trained in qualitative methodology</w:t>
            </w:r>
          </w:p>
          <w:p w:rsidR="00A54EF8" w:rsidRPr="005C0951" w:rsidRDefault="00A54EF8" w:rsidP="006F70AE">
            <w:pPr>
              <w:widowControl w:val="0"/>
              <w:rPr>
                <w:rFonts w:ascii="Calibri" w:eastAsia="Calibri" w:hAnsi="Calibri" w:cs="Calibri"/>
                <w:lang w:val="en-US"/>
              </w:rPr>
            </w:pPr>
            <w:r w:rsidRPr="005C0951">
              <w:rPr>
                <w:rFonts w:ascii="Calibri" w:eastAsia="Calibri" w:hAnsi="Calibri" w:cs="Calibri"/>
                <w:lang w:val="en-US"/>
              </w:rPr>
              <w:t>MK- PhD trained in qualitative methodology</w:t>
            </w:r>
          </w:p>
        </w:tc>
      </w:tr>
      <w:tr w:rsidR="00A54EF8" w:rsidRPr="005C0951" w:rsidTr="006F70AE">
        <w:tc>
          <w:tcPr>
            <w:tcW w:w="9350" w:type="dxa"/>
            <w:gridSpan w:val="2"/>
          </w:tcPr>
          <w:p w:rsidR="00A54EF8" w:rsidRPr="005C0951" w:rsidRDefault="00A54EF8" w:rsidP="006F70AE">
            <w:pPr>
              <w:widowControl w:val="0"/>
              <w:rPr>
                <w:rFonts w:ascii="Calibri" w:eastAsia="Calibri" w:hAnsi="Calibri" w:cs="Calibri"/>
                <w:lang w:val="en-US"/>
              </w:rPr>
            </w:pPr>
            <w:r w:rsidRPr="005C0951">
              <w:rPr>
                <w:rFonts w:ascii="Calibri" w:eastAsia="Calibri" w:hAnsi="Calibri" w:cs="Calibri"/>
                <w:lang w:val="en-US"/>
              </w:rPr>
              <w:t>Relationship with participants</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Relationship established</w:t>
            </w:r>
          </w:p>
        </w:tc>
        <w:tc>
          <w:tcPr>
            <w:tcW w:w="4675" w:type="dxa"/>
          </w:tcPr>
          <w:p w:rsidR="00A54EF8" w:rsidRPr="005C0951" w:rsidRDefault="00A54EF8" w:rsidP="006F70AE">
            <w:pPr>
              <w:widowControl w:val="0"/>
              <w:rPr>
                <w:rFonts w:ascii="Calibri" w:eastAsia="Calibri" w:hAnsi="Calibri" w:cs="Calibri"/>
                <w:lang w:val="en-US"/>
              </w:rPr>
            </w:pPr>
            <w:r w:rsidRPr="005C0951">
              <w:rPr>
                <w:rFonts w:ascii="Calibri" w:eastAsia="Calibri" w:hAnsi="Calibri" w:cs="Calibri"/>
                <w:lang w:val="en-US"/>
              </w:rPr>
              <w:t>Neither MK nor KW had any established relationship to a participant that they interviewed prior to study commencement</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Participant knowledge of the interviewer</w:t>
            </w:r>
          </w:p>
        </w:tc>
        <w:tc>
          <w:tcPr>
            <w:tcW w:w="4675" w:type="dxa"/>
          </w:tcPr>
          <w:p w:rsidR="00A54EF8" w:rsidRPr="005C0951" w:rsidRDefault="00A54EF8" w:rsidP="006F70AE">
            <w:pPr>
              <w:widowControl w:val="0"/>
              <w:rPr>
                <w:rFonts w:ascii="Calibri" w:eastAsia="Calibri" w:hAnsi="Calibri" w:cs="Calibri"/>
                <w:lang w:val="en-US"/>
              </w:rPr>
            </w:pPr>
            <w:r w:rsidRPr="005C0951">
              <w:rPr>
                <w:rFonts w:ascii="Calibri" w:eastAsia="Calibri" w:hAnsi="Calibri" w:cs="Calibri"/>
                <w:lang w:val="en-US"/>
              </w:rPr>
              <w:t>The participants knew that MK and KW were the researchers leading this study.</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Interviewer characteristics</w:t>
            </w:r>
          </w:p>
        </w:tc>
        <w:tc>
          <w:tcPr>
            <w:tcW w:w="4675" w:type="dxa"/>
          </w:tcPr>
          <w:p w:rsidR="00A54EF8" w:rsidRPr="005C0951" w:rsidRDefault="00A54EF8" w:rsidP="006F70AE">
            <w:pPr>
              <w:widowControl w:val="0"/>
              <w:rPr>
                <w:rFonts w:ascii="Calibri" w:eastAsia="Calibri" w:hAnsi="Calibri" w:cs="Calibri"/>
                <w:lang w:val="en-US"/>
              </w:rPr>
            </w:pPr>
            <w:r w:rsidRPr="005C0951">
              <w:rPr>
                <w:rFonts w:ascii="Calibri" w:eastAsia="Calibri" w:hAnsi="Calibri" w:cs="Calibri"/>
                <w:lang w:val="en-US"/>
              </w:rPr>
              <w:t>KW- research interest in vascular access. 50% of clinical practice is vascular access</w:t>
            </w:r>
          </w:p>
          <w:p w:rsidR="00A54EF8" w:rsidRPr="005C0951" w:rsidRDefault="00A54EF8" w:rsidP="006F70AE">
            <w:pPr>
              <w:widowControl w:val="0"/>
              <w:rPr>
                <w:rFonts w:ascii="Calibri" w:eastAsia="Calibri" w:hAnsi="Calibri" w:cs="Calibri"/>
                <w:lang w:val="en-US"/>
              </w:rPr>
            </w:pPr>
            <w:r w:rsidRPr="005C0951">
              <w:rPr>
                <w:rFonts w:ascii="Calibri" w:eastAsia="Calibri" w:hAnsi="Calibri" w:cs="Calibri"/>
                <w:lang w:val="en-US"/>
              </w:rPr>
              <w:t>MK- no clinical or personal experience with vascular access or renal failure</w:t>
            </w:r>
          </w:p>
        </w:tc>
      </w:tr>
      <w:tr w:rsidR="00A54EF8" w:rsidRPr="005C0951" w:rsidTr="006F70AE">
        <w:tc>
          <w:tcPr>
            <w:tcW w:w="9350" w:type="dxa"/>
            <w:gridSpan w:val="2"/>
          </w:tcPr>
          <w:p w:rsidR="00A54EF8" w:rsidRPr="005C0951" w:rsidRDefault="00A54EF8" w:rsidP="006F70AE">
            <w:pPr>
              <w:widowControl w:val="0"/>
              <w:rPr>
                <w:rFonts w:ascii="Calibri" w:eastAsia="Calibri" w:hAnsi="Calibri" w:cs="Calibri"/>
                <w:b/>
                <w:bCs/>
                <w:lang w:val="en-US"/>
              </w:rPr>
            </w:pPr>
            <w:r w:rsidRPr="005C0951">
              <w:rPr>
                <w:rFonts w:ascii="Calibri" w:eastAsia="Calibri" w:hAnsi="Calibri" w:cs="Calibri"/>
                <w:b/>
                <w:bCs/>
                <w:lang w:val="en-US"/>
              </w:rPr>
              <w:t>Domain 2: study design</w:t>
            </w:r>
          </w:p>
        </w:tc>
      </w:tr>
      <w:tr w:rsidR="00A54EF8" w:rsidRPr="005C0951" w:rsidTr="006F70AE">
        <w:tc>
          <w:tcPr>
            <w:tcW w:w="9350" w:type="dxa"/>
            <w:gridSpan w:val="2"/>
          </w:tcPr>
          <w:p w:rsidR="00A54EF8" w:rsidRPr="005C0951" w:rsidRDefault="00A54EF8" w:rsidP="006F70AE">
            <w:pPr>
              <w:widowControl w:val="0"/>
              <w:rPr>
                <w:rFonts w:ascii="Calibri" w:eastAsia="Calibri" w:hAnsi="Calibri" w:cs="Calibri"/>
                <w:lang w:val="en-US"/>
              </w:rPr>
            </w:pPr>
            <w:r w:rsidRPr="005C0951">
              <w:rPr>
                <w:rFonts w:ascii="Calibri" w:eastAsia="Calibri" w:hAnsi="Calibri" w:cs="Calibri"/>
                <w:lang w:val="en-US"/>
              </w:rPr>
              <w:t>Theoretical framework</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Methodological orientation and Theory</w:t>
            </w:r>
          </w:p>
        </w:tc>
        <w:tc>
          <w:tcPr>
            <w:tcW w:w="4675" w:type="dxa"/>
          </w:tcPr>
          <w:p w:rsidR="00A54EF8" w:rsidRPr="005C0951" w:rsidRDefault="00A54EF8" w:rsidP="006F70AE">
            <w:pPr>
              <w:widowControl w:val="0"/>
              <w:rPr>
                <w:rFonts w:ascii="Calibri" w:eastAsia="Calibri" w:hAnsi="Calibri" w:cs="Calibri"/>
                <w:lang w:val="en-US"/>
              </w:rPr>
            </w:pPr>
            <w:r w:rsidRPr="005C0951">
              <w:rPr>
                <w:rFonts w:ascii="Calibri" w:eastAsia="Calibri" w:hAnsi="Calibri" w:cs="Calibri"/>
                <w:lang w:val="en-US"/>
              </w:rPr>
              <w:t>Grounded Theory</w:t>
            </w:r>
          </w:p>
        </w:tc>
      </w:tr>
      <w:tr w:rsidR="00A54EF8" w:rsidRPr="005C0951" w:rsidTr="006F70AE">
        <w:tc>
          <w:tcPr>
            <w:tcW w:w="9350" w:type="dxa"/>
            <w:gridSpan w:val="2"/>
          </w:tcPr>
          <w:p w:rsidR="00A54EF8" w:rsidRPr="005C0951" w:rsidRDefault="00A54EF8" w:rsidP="006F70AE">
            <w:pPr>
              <w:widowControl w:val="0"/>
              <w:rPr>
                <w:rFonts w:ascii="Calibri" w:eastAsia="Calibri" w:hAnsi="Calibri" w:cs="Calibri"/>
                <w:lang w:val="en-US"/>
              </w:rPr>
            </w:pPr>
            <w:r w:rsidRPr="005C0951">
              <w:rPr>
                <w:rFonts w:ascii="Calibri" w:eastAsia="Calibri" w:hAnsi="Calibri" w:cs="Calibri"/>
                <w:lang w:val="en-US"/>
              </w:rPr>
              <w:t>Participant Selection</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Sampling</w:t>
            </w:r>
          </w:p>
        </w:tc>
        <w:tc>
          <w:tcPr>
            <w:tcW w:w="4675" w:type="dxa"/>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lang w:val="en-US"/>
              </w:rPr>
              <w:t xml:space="preserve">Purposive and snowball sampling were used. </w:t>
            </w:r>
            <w:r w:rsidRPr="005C0951">
              <w:rPr>
                <w:rFonts w:ascii="Calibri" w:eastAsia="Calibri" w:hAnsi="Calibri" w:cs="Calibri"/>
                <w:color w:val="000000"/>
                <w:lang w:val="en-US"/>
              </w:rPr>
              <w:t xml:space="preserve">We aimed to purposefully sample patient participants of heterogeneous age, sex, </w:t>
            </w:r>
            <w:r w:rsidRPr="005C0951">
              <w:rPr>
                <w:rFonts w:ascii="Calibri" w:eastAsia="Calibri" w:hAnsi="Calibri" w:cs="Calibri"/>
                <w:color w:val="000000"/>
                <w:lang w:val="en-US"/>
              </w:rPr>
              <w:lastRenderedPageBreak/>
              <w:t>race/ethnicity, marital status, education level, employment, co-morbidities, experience with hemodialysis, and duration of kidney failure. We snowball sampled</w:t>
            </w:r>
            <w:r w:rsidRPr="005C0951">
              <w:rPr>
                <w:rFonts w:ascii="Calibri" w:eastAsia="Calibri" w:hAnsi="Calibri" w:cs="Calibri"/>
                <w:color w:val="000000"/>
                <w:shd w:val="clear" w:color="auto" w:fill="FFFFFF"/>
                <w:lang w:val="en-US"/>
              </w:rPr>
              <w:t xml:space="preserve"> </w:t>
            </w:r>
            <w:r w:rsidRPr="005C0951">
              <w:rPr>
                <w:rFonts w:ascii="Calibri" w:eastAsia="Calibri" w:hAnsi="Calibri" w:cs="Calibri"/>
                <w:color w:val="000000"/>
                <w:lang w:val="en-US"/>
              </w:rPr>
              <w:t>by</w:t>
            </w:r>
            <w:r w:rsidRPr="005C0951">
              <w:rPr>
                <w:rFonts w:ascii="Calibri" w:eastAsia="Calibri" w:hAnsi="Calibri" w:cs="Calibri"/>
                <w:color w:val="000000"/>
                <w:shd w:val="clear" w:color="auto" w:fill="FFFFFF"/>
                <w:lang w:val="en-US"/>
              </w:rPr>
              <w:t xml:space="preserve"> asking recruited patients to recommend other patients.</w:t>
            </w:r>
          </w:p>
          <w:p w:rsidR="00A54EF8" w:rsidRPr="005C0951" w:rsidRDefault="00A54EF8" w:rsidP="006F70AE">
            <w:pPr>
              <w:widowControl w:val="0"/>
              <w:rPr>
                <w:rFonts w:ascii="Calibri" w:eastAsia="Calibri" w:hAnsi="Calibri" w:cs="Calibri"/>
                <w:color w:val="000000"/>
                <w:shd w:val="clear" w:color="auto" w:fill="FFFFFF"/>
                <w:lang w:val="en-US"/>
              </w:rPr>
            </w:pPr>
          </w:p>
          <w:p w:rsidR="00A54EF8" w:rsidRPr="005C0951" w:rsidRDefault="00A54EF8" w:rsidP="006F70AE">
            <w:pPr>
              <w:widowControl w:val="0"/>
              <w:rPr>
                <w:rFonts w:ascii="Calibri" w:eastAsia="Calibri" w:hAnsi="Calibri" w:cs="Calibri"/>
                <w:lang w:val="en-US"/>
              </w:rPr>
            </w:pPr>
            <w:r w:rsidRPr="005C0951">
              <w:rPr>
                <w:rFonts w:ascii="Calibri" w:eastAsia="Calibri" w:hAnsi="Calibri" w:cs="Calibri"/>
                <w:lang w:val="en-US"/>
              </w:rPr>
              <w:t xml:space="preserve">We aimed to purposefully sample clinicians from different specialties, practice settings, geographic diversity, gender, and years in practice. US clinicians were eligible if they were currently caring for patients with kidney disease. We aimed to recruit four pre-planned groups of individual clinicians specified by the LP (nephrologists, access surgeons, </w:t>
            </w:r>
            <w:proofErr w:type="spellStart"/>
            <w:r w:rsidRPr="005C0951">
              <w:rPr>
                <w:rFonts w:ascii="Calibri" w:eastAsia="Calibri" w:hAnsi="Calibri" w:cs="Calibri"/>
                <w:lang w:val="en-US"/>
              </w:rPr>
              <w:t>interventionalists</w:t>
            </w:r>
            <w:proofErr w:type="spellEnd"/>
            <w:r w:rsidRPr="005C0951">
              <w:rPr>
                <w:rFonts w:ascii="Calibri" w:eastAsia="Calibri" w:hAnsi="Calibri" w:cs="Calibri"/>
                <w:lang w:val="en-US"/>
              </w:rPr>
              <w:t>, primary care providers) and included other clinicians (e.g., nurses and coordinators) as we pursued certain lines of inquiry.</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lastRenderedPageBreak/>
              <w:t>Method of approach</w:t>
            </w:r>
          </w:p>
        </w:tc>
        <w:tc>
          <w:tcPr>
            <w:tcW w:w="4675" w:type="dxa"/>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We recruited patients through the American Association of Kidney Patients, social media (e.g., Twitter), and the UCLA vascular surgery practice</w:t>
            </w:r>
          </w:p>
          <w:p w:rsidR="00A54EF8" w:rsidRPr="005C0951" w:rsidRDefault="00A54EF8" w:rsidP="006F70AE">
            <w:pPr>
              <w:widowControl w:val="0"/>
              <w:rPr>
                <w:rFonts w:ascii="Calibri" w:eastAsia="Calibri" w:hAnsi="Calibri" w:cs="Calibri"/>
                <w:color w:val="000000"/>
                <w:shd w:val="clear" w:color="auto" w:fill="FFFFFF"/>
                <w:lang w:val="en-US"/>
              </w:rPr>
            </w:pPr>
          </w:p>
          <w:p w:rsidR="00A54EF8" w:rsidRPr="005C0951" w:rsidRDefault="00A54EF8" w:rsidP="006F70AE">
            <w:pPr>
              <w:widowControl w:val="0"/>
              <w:rPr>
                <w:rFonts w:ascii="Calibri" w:eastAsia="Calibri" w:hAnsi="Calibri" w:cs="Calibri"/>
                <w:lang w:val="en-US"/>
              </w:rPr>
            </w:pPr>
            <w:r w:rsidRPr="005C0951">
              <w:rPr>
                <w:rFonts w:ascii="Calibri" w:eastAsia="Calibri" w:hAnsi="Calibri" w:cs="Calibri"/>
                <w:color w:val="000000"/>
                <w:lang w:val="en-US"/>
              </w:rPr>
              <w:t>We recruited clinicians through the investigators’ professional networks and social media</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Sample size</w:t>
            </w:r>
          </w:p>
        </w:tc>
        <w:tc>
          <w:tcPr>
            <w:tcW w:w="4675" w:type="dxa"/>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21 clinicians</w:t>
            </w:r>
          </w:p>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11 patients</w:t>
            </w:r>
          </w:p>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2 care partners</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Non-participation</w:t>
            </w:r>
          </w:p>
        </w:tc>
        <w:tc>
          <w:tcPr>
            <w:tcW w:w="4675" w:type="dxa"/>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No people refused to participate</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Setting of data collection</w:t>
            </w:r>
          </w:p>
        </w:tc>
        <w:tc>
          <w:tcPr>
            <w:tcW w:w="4675" w:type="dxa"/>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 xml:space="preserve">Interviews were conducted using video teleconferencing (Zoom, Zoom Video Communications, San Jose, CA) or telephone </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Presence of non-participants</w:t>
            </w:r>
          </w:p>
        </w:tc>
        <w:tc>
          <w:tcPr>
            <w:tcW w:w="4675" w:type="dxa"/>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Nobody was present besides the participants and researchers that the researcher was aware of. As the interviews were not conducted in person, the researcher cannot confirm with 100% certainty that this is the case.</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Description of sample</w:t>
            </w:r>
          </w:p>
        </w:tc>
        <w:tc>
          <w:tcPr>
            <w:tcW w:w="4675" w:type="dxa"/>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 xml:space="preserve">Interviews were conducted between 4/2021 and 6/2022. Clinicians and patients were from all </w:t>
            </w:r>
            <w:r w:rsidRPr="005C0951">
              <w:rPr>
                <w:rFonts w:ascii="Calibri" w:eastAsia="Calibri" w:hAnsi="Calibri" w:cs="Calibri"/>
                <w:color w:val="000000"/>
                <w:shd w:val="clear" w:color="auto" w:fill="FFFFFF"/>
                <w:lang w:val="en-US"/>
              </w:rPr>
              <w:lastRenderedPageBreak/>
              <w:t xml:space="preserve">across the US with a range of age, race, specialty, </w:t>
            </w:r>
            <w:proofErr w:type="gramStart"/>
            <w:r w:rsidRPr="005C0951">
              <w:rPr>
                <w:rFonts w:ascii="Calibri" w:eastAsia="Calibri" w:hAnsi="Calibri" w:cs="Calibri"/>
                <w:color w:val="000000"/>
                <w:shd w:val="clear" w:color="auto" w:fill="FFFFFF"/>
                <w:lang w:val="en-US"/>
              </w:rPr>
              <w:t>experience</w:t>
            </w:r>
            <w:proofErr w:type="gramEnd"/>
            <w:r w:rsidRPr="005C0951">
              <w:rPr>
                <w:rFonts w:ascii="Calibri" w:eastAsia="Calibri" w:hAnsi="Calibri" w:cs="Calibri"/>
                <w:color w:val="000000"/>
                <w:shd w:val="clear" w:color="auto" w:fill="FFFFFF"/>
                <w:lang w:val="en-US"/>
              </w:rPr>
              <w:t xml:space="preserve"> with kidney disease. (See Table 1)</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lastRenderedPageBreak/>
              <w:t>I</w:t>
            </w:r>
            <w:r w:rsidRPr="005C0951">
              <w:rPr>
                <w:rFonts w:ascii="Calibri" w:eastAsia="Calibri" w:hAnsi="Calibri" w:cs="Times New Roman"/>
                <w:lang w:val="en-US"/>
              </w:rPr>
              <w:t>nterview guide</w:t>
            </w:r>
          </w:p>
        </w:tc>
        <w:tc>
          <w:tcPr>
            <w:tcW w:w="4675" w:type="dxa"/>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The interview guides were purpose-developed by KW and MK. The interview guides were not pilot tested. They were adapted from previous similar interview guides.</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R</w:t>
            </w:r>
            <w:r w:rsidRPr="005C0951">
              <w:rPr>
                <w:rFonts w:ascii="Calibri" w:eastAsia="Calibri" w:hAnsi="Calibri" w:cs="Times New Roman"/>
                <w:lang w:val="en-US"/>
              </w:rPr>
              <w:t>epeat interviews</w:t>
            </w:r>
          </w:p>
        </w:tc>
        <w:tc>
          <w:tcPr>
            <w:tcW w:w="4675" w:type="dxa"/>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No repeat interviews were performed</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A</w:t>
            </w:r>
            <w:r w:rsidRPr="005C0951">
              <w:rPr>
                <w:rFonts w:ascii="Calibri" w:eastAsia="Calibri" w:hAnsi="Calibri" w:cs="Times New Roman"/>
                <w:lang w:val="en-US"/>
              </w:rPr>
              <w:t>udio/visual recording</w:t>
            </w:r>
          </w:p>
        </w:tc>
        <w:tc>
          <w:tcPr>
            <w:tcW w:w="4675" w:type="dxa"/>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For the interviews performed on teleconference, audio and visual was recorded. For the interviews performed over the phone, only audio was recorded.</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Field notes</w:t>
            </w:r>
          </w:p>
        </w:tc>
        <w:tc>
          <w:tcPr>
            <w:tcW w:w="4675" w:type="dxa"/>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F</w:t>
            </w:r>
            <w:r w:rsidRPr="005C0951">
              <w:rPr>
                <w:rFonts w:ascii="Calibri" w:eastAsia="Calibri" w:hAnsi="Calibri" w:cs="Times New Roman"/>
                <w:color w:val="000000"/>
                <w:shd w:val="clear" w:color="auto" w:fill="FFFFFF"/>
                <w:lang w:val="en-US"/>
              </w:rPr>
              <w:t>ields notes were made by the interviewer during and after the interview</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Duration</w:t>
            </w:r>
          </w:p>
        </w:tc>
        <w:tc>
          <w:tcPr>
            <w:tcW w:w="4675" w:type="dxa"/>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T</w:t>
            </w:r>
            <w:r w:rsidRPr="005C0951">
              <w:rPr>
                <w:rFonts w:ascii="Calibri" w:eastAsia="Calibri" w:hAnsi="Calibri" w:cs="Times New Roman"/>
                <w:color w:val="000000"/>
                <w:shd w:val="clear" w:color="auto" w:fill="FFFFFF"/>
                <w:lang w:val="en-US"/>
              </w:rPr>
              <w:t>he interviews lasted between 40-60 minutes.</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Data saturation</w:t>
            </w:r>
          </w:p>
        </w:tc>
        <w:tc>
          <w:tcPr>
            <w:tcW w:w="4675" w:type="dxa"/>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D</w:t>
            </w:r>
            <w:r w:rsidRPr="005C0951">
              <w:rPr>
                <w:rFonts w:ascii="Calibri" w:eastAsia="Calibri" w:hAnsi="Calibri" w:cs="Times New Roman"/>
                <w:color w:val="000000"/>
                <w:shd w:val="clear" w:color="auto" w:fill="FFFFFF"/>
                <w:lang w:val="en-US"/>
              </w:rPr>
              <w:t>ata saturation was determined by KW and MK to occur at 8 interviews in both the clinician and patient categories</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Transcripts returned</w:t>
            </w:r>
          </w:p>
        </w:tc>
        <w:tc>
          <w:tcPr>
            <w:tcW w:w="4675" w:type="dxa"/>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Transcripts were not returned to participants</w:t>
            </w:r>
          </w:p>
        </w:tc>
      </w:tr>
      <w:tr w:rsidR="00A54EF8" w:rsidRPr="005C0951" w:rsidTr="006F70AE">
        <w:tc>
          <w:tcPr>
            <w:tcW w:w="9350" w:type="dxa"/>
            <w:gridSpan w:val="2"/>
          </w:tcPr>
          <w:p w:rsidR="00A54EF8" w:rsidRPr="005C0951" w:rsidRDefault="00A54EF8" w:rsidP="006F70AE">
            <w:pPr>
              <w:widowControl w:val="0"/>
              <w:rPr>
                <w:rFonts w:ascii="Calibri" w:eastAsia="Calibri" w:hAnsi="Calibri" w:cs="Calibri"/>
                <w:b/>
                <w:bCs/>
                <w:color w:val="000000"/>
                <w:shd w:val="clear" w:color="auto" w:fill="FFFFFF"/>
                <w:lang w:val="en-US"/>
              </w:rPr>
            </w:pPr>
            <w:r w:rsidRPr="005C0951">
              <w:rPr>
                <w:rFonts w:ascii="Calibri" w:eastAsia="Calibri" w:hAnsi="Calibri" w:cs="Calibri"/>
                <w:b/>
                <w:bCs/>
                <w:lang w:val="en-US"/>
              </w:rPr>
              <w:t>Domain 3: analysis and findings</w:t>
            </w:r>
          </w:p>
        </w:tc>
      </w:tr>
      <w:tr w:rsidR="00A54EF8" w:rsidRPr="005C0951" w:rsidTr="006F70AE">
        <w:tc>
          <w:tcPr>
            <w:tcW w:w="9350" w:type="dxa"/>
            <w:gridSpan w:val="2"/>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lang w:val="en-US"/>
              </w:rPr>
              <w:t>Data analysis</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Number of coders</w:t>
            </w:r>
          </w:p>
        </w:tc>
        <w:tc>
          <w:tcPr>
            <w:tcW w:w="4675" w:type="dxa"/>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4</w:t>
            </w:r>
            <w:r w:rsidRPr="005C0951">
              <w:rPr>
                <w:rFonts w:ascii="Calibri" w:eastAsia="Calibri" w:hAnsi="Calibri" w:cs="Times New Roman"/>
                <w:color w:val="000000"/>
                <w:shd w:val="clear" w:color="auto" w:fill="FFFFFF"/>
                <w:lang w:val="en-US"/>
              </w:rPr>
              <w:t xml:space="preserve"> coders coded the data</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Description of coding tree</w:t>
            </w:r>
          </w:p>
        </w:tc>
        <w:tc>
          <w:tcPr>
            <w:tcW w:w="4675" w:type="dxa"/>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 xml:space="preserve">When 6 interviews were coded in each participant category, the investigators observed, through constant comparison, repeated concepts in the data. KW and MK independently grouped the initial codes into focused codes (constructs that succinctly capture important pattern in the data in relation to the research question and are more conceptual in nature.) The larger investigator group reached consensus on the final list of focused codes. We applied the focused codes to the remaining transcripts, with KW and MK checking to ensure consistency between coders.  </w:t>
            </w:r>
          </w:p>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 xml:space="preserve">We then mapped focused codes specific to LP implementation to relevant domains in the Consolidated Framework for Implementation </w:t>
            </w:r>
            <w:r w:rsidRPr="005C0951">
              <w:rPr>
                <w:rFonts w:ascii="Calibri" w:eastAsia="Calibri" w:hAnsi="Calibri" w:cs="Calibri"/>
                <w:color w:val="000000"/>
                <w:shd w:val="clear" w:color="auto" w:fill="FFFFFF"/>
                <w:lang w:val="en-US"/>
              </w:rPr>
              <w:lastRenderedPageBreak/>
              <w:t>Research (CFIR).</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lastRenderedPageBreak/>
              <w:t>D</w:t>
            </w:r>
            <w:r w:rsidRPr="005C0951">
              <w:rPr>
                <w:rFonts w:ascii="Calibri" w:eastAsia="Calibri" w:hAnsi="Calibri" w:cs="Times New Roman"/>
                <w:lang w:val="en-US"/>
              </w:rPr>
              <w:t>erivation of themes</w:t>
            </w:r>
          </w:p>
        </w:tc>
        <w:tc>
          <w:tcPr>
            <w:tcW w:w="4675" w:type="dxa"/>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Themes were derived according to CFIR</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S</w:t>
            </w:r>
            <w:r w:rsidRPr="005C0951">
              <w:rPr>
                <w:rFonts w:ascii="Calibri" w:eastAsia="Calibri" w:hAnsi="Calibri" w:cs="Times New Roman"/>
                <w:lang w:val="en-US"/>
              </w:rPr>
              <w:t>oftware</w:t>
            </w:r>
          </w:p>
        </w:tc>
        <w:tc>
          <w:tcPr>
            <w:tcW w:w="4675" w:type="dxa"/>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 xml:space="preserve">We used </w:t>
            </w:r>
            <w:proofErr w:type="spellStart"/>
            <w:r w:rsidRPr="005C0951">
              <w:rPr>
                <w:rFonts w:ascii="Calibri" w:eastAsia="Calibri" w:hAnsi="Calibri" w:cs="Calibri"/>
                <w:color w:val="000000"/>
                <w:shd w:val="clear" w:color="auto" w:fill="FFFFFF"/>
                <w:lang w:val="en-US"/>
              </w:rPr>
              <w:t>Dedoose</w:t>
            </w:r>
            <w:proofErr w:type="spellEnd"/>
            <w:r w:rsidRPr="005C0951">
              <w:rPr>
                <w:rFonts w:ascii="Calibri" w:eastAsia="Calibri" w:hAnsi="Calibri" w:cs="Calibri"/>
                <w:color w:val="000000"/>
                <w:shd w:val="clear" w:color="auto" w:fill="FFFFFF"/>
                <w:lang w:val="en-US"/>
              </w:rPr>
              <w:t xml:space="preserve"> v9.0.54 (</w:t>
            </w:r>
            <w:proofErr w:type="spellStart"/>
            <w:r w:rsidRPr="005C0951">
              <w:rPr>
                <w:rFonts w:ascii="Calibri" w:eastAsia="Calibri" w:hAnsi="Calibri" w:cs="Calibri"/>
                <w:color w:val="000000"/>
                <w:shd w:val="clear" w:color="auto" w:fill="FFFFFF"/>
                <w:lang w:val="en-US"/>
              </w:rPr>
              <w:t>SocioCultural</w:t>
            </w:r>
            <w:proofErr w:type="spellEnd"/>
            <w:r w:rsidRPr="005C0951">
              <w:rPr>
                <w:rFonts w:ascii="Calibri" w:eastAsia="Calibri" w:hAnsi="Calibri" w:cs="Calibri"/>
                <w:color w:val="000000"/>
                <w:shd w:val="clear" w:color="auto" w:fill="FFFFFF"/>
                <w:lang w:val="en-US"/>
              </w:rPr>
              <w:t xml:space="preserve"> Research Consultants, LLC, Manhattan Beach, CA)</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P</w:t>
            </w:r>
            <w:r w:rsidRPr="005C0951">
              <w:rPr>
                <w:rFonts w:ascii="Calibri" w:eastAsia="Calibri" w:hAnsi="Calibri" w:cs="Times New Roman"/>
                <w:lang w:val="en-US"/>
              </w:rPr>
              <w:t>articipant checking</w:t>
            </w:r>
          </w:p>
        </w:tc>
        <w:tc>
          <w:tcPr>
            <w:tcW w:w="4675" w:type="dxa"/>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Participants did not provide feedback on the findings</w:t>
            </w:r>
          </w:p>
        </w:tc>
      </w:tr>
      <w:tr w:rsidR="00A54EF8" w:rsidRPr="005C0951" w:rsidTr="006F70AE">
        <w:tc>
          <w:tcPr>
            <w:tcW w:w="9350" w:type="dxa"/>
            <w:gridSpan w:val="2"/>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lang w:val="en-US"/>
              </w:rPr>
              <w:t>Reporting</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Quotations presented</w:t>
            </w:r>
          </w:p>
        </w:tc>
        <w:tc>
          <w:tcPr>
            <w:tcW w:w="4675" w:type="dxa"/>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Participant quotations were presented to illustrate themes and were identified by participant number. (See Tables 2-4)</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D</w:t>
            </w:r>
            <w:r w:rsidRPr="005C0951">
              <w:rPr>
                <w:rFonts w:ascii="Calibri" w:eastAsia="Calibri" w:hAnsi="Calibri" w:cs="Times New Roman"/>
                <w:lang w:val="en-US"/>
              </w:rPr>
              <w:t>ata and findings consistent</w:t>
            </w:r>
          </w:p>
        </w:tc>
        <w:tc>
          <w:tcPr>
            <w:tcW w:w="4675" w:type="dxa"/>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There was consistency between the data presented and the findings</w:t>
            </w:r>
          </w:p>
        </w:tc>
      </w:tr>
      <w:tr w:rsidR="00A54EF8" w:rsidRPr="005C0951"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C</w:t>
            </w:r>
            <w:r w:rsidRPr="005C0951">
              <w:rPr>
                <w:rFonts w:ascii="Calibri" w:eastAsia="Calibri" w:hAnsi="Calibri" w:cs="Times New Roman"/>
                <w:lang w:val="en-US"/>
              </w:rPr>
              <w:t>larity of major themes</w:t>
            </w:r>
          </w:p>
        </w:tc>
        <w:tc>
          <w:tcPr>
            <w:tcW w:w="4675" w:type="dxa"/>
          </w:tcPr>
          <w:p w:rsidR="00A54EF8" w:rsidRPr="005C0951"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 xml:space="preserve">Major themes are clearly presented in the findings </w:t>
            </w:r>
            <w:r w:rsidRPr="005C0951">
              <w:rPr>
                <w:rFonts w:ascii="Calibri" w:eastAsia="Calibri" w:hAnsi="Calibri" w:cs="Times New Roman"/>
                <w:color w:val="000000"/>
                <w:shd w:val="clear" w:color="auto" w:fill="FFFFFF"/>
                <w:lang w:val="en-US"/>
              </w:rPr>
              <w:t>according to CFIR constructs</w:t>
            </w:r>
          </w:p>
        </w:tc>
      </w:tr>
      <w:tr w:rsidR="00A54EF8" w:rsidRPr="00504105" w:rsidTr="006F70AE">
        <w:tc>
          <w:tcPr>
            <w:tcW w:w="4675" w:type="dxa"/>
          </w:tcPr>
          <w:p w:rsidR="00A54EF8" w:rsidRPr="005C0951" w:rsidRDefault="00A54EF8" w:rsidP="00A54EF8">
            <w:pPr>
              <w:widowControl w:val="0"/>
              <w:numPr>
                <w:ilvl w:val="0"/>
                <w:numId w:val="2"/>
              </w:numPr>
              <w:spacing w:after="0" w:line="240" w:lineRule="auto"/>
              <w:contextualSpacing/>
              <w:rPr>
                <w:rFonts w:ascii="Calibri" w:eastAsia="Calibri" w:hAnsi="Calibri" w:cs="Calibri"/>
                <w:lang w:val="en-US"/>
              </w:rPr>
            </w:pPr>
            <w:r w:rsidRPr="005C0951">
              <w:rPr>
                <w:rFonts w:ascii="Calibri" w:eastAsia="Calibri" w:hAnsi="Calibri" w:cs="Calibri"/>
                <w:lang w:val="en-US"/>
              </w:rPr>
              <w:t>Clarity of minor themes</w:t>
            </w:r>
          </w:p>
        </w:tc>
        <w:tc>
          <w:tcPr>
            <w:tcW w:w="4675" w:type="dxa"/>
          </w:tcPr>
          <w:p w:rsidR="00A54EF8" w:rsidRPr="00837324" w:rsidRDefault="00A54EF8" w:rsidP="006F70AE">
            <w:pPr>
              <w:widowControl w:val="0"/>
              <w:rPr>
                <w:rFonts w:ascii="Calibri" w:eastAsia="Calibri" w:hAnsi="Calibri" w:cs="Calibri"/>
                <w:color w:val="000000"/>
                <w:shd w:val="clear" w:color="auto" w:fill="FFFFFF"/>
                <w:lang w:val="en-US"/>
              </w:rPr>
            </w:pPr>
            <w:r w:rsidRPr="005C0951">
              <w:rPr>
                <w:rFonts w:ascii="Calibri" w:eastAsia="Calibri" w:hAnsi="Calibri" w:cs="Calibri"/>
                <w:color w:val="000000"/>
                <w:shd w:val="clear" w:color="auto" w:fill="FFFFFF"/>
                <w:lang w:val="en-US"/>
              </w:rPr>
              <w:t>M</w:t>
            </w:r>
            <w:r w:rsidRPr="005C0951">
              <w:rPr>
                <w:rFonts w:ascii="Calibri" w:eastAsia="Calibri" w:hAnsi="Calibri" w:cs="Times New Roman"/>
                <w:color w:val="000000"/>
                <w:shd w:val="clear" w:color="auto" w:fill="FFFFFF"/>
                <w:lang w:val="en-US"/>
              </w:rPr>
              <w:t>inor themes were not described or discussed</w:t>
            </w:r>
          </w:p>
        </w:tc>
      </w:tr>
    </w:tbl>
    <w:p w:rsidR="00A54EF8" w:rsidRPr="00837324" w:rsidRDefault="00A54EF8" w:rsidP="00A54EF8">
      <w:pPr>
        <w:widowControl w:val="0"/>
        <w:rPr>
          <w:rFonts w:ascii="Arial" w:eastAsia="Calibri" w:hAnsi="Arial" w:cs="Arial"/>
          <w:lang w:val="en-US"/>
        </w:rPr>
      </w:pPr>
    </w:p>
    <w:p w:rsidR="00A54EF8" w:rsidRPr="00837324" w:rsidRDefault="00A54EF8" w:rsidP="00A54EF8">
      <w:pPr>
        <w:widowControl w:val="0"/>
        <w:rPr>
          <w:rFonts w:ascii="Arial" w:eastAsia="Calibri" w:hAnsi="Arial" w:cs="Arial"/>
          <w:lang w:val="en-US"/>
        </w:rPr>
      </w:pPr>
    </w:p>
    <w:p w:rsidR="00A54EF8" w:rsidRPr="00837324" w:rsidRDefault="00A54EF8" w:rsidP="00A54EF8">
      <w:pPr>
        <w:widowControl w:val="0"/>
        <w:rPr>
          <w:rFonts w:ascii="Arial" w:eastAsia="Calibri" w:hAnsi="Arial" w:cs="Arial"/>
          <w:lang w:val="en-US"/>
        </w:rPr>
      </w:pPr>
    </w:p>
    <w:p w:rsidR="00A54EF8" w:rsidRPr="001067D8" w:rsidRDefault="00A54EF8" w:rsidP="00A54EF8">
      <w:pPr>
        <w:widowControl w:val="0"/>
        <w:spacing w:line="480" w:lineRule="auto"/>
        <w:rPr>
          <w:rFonts w:ascii="Arial" w:hAnsi="Arial" w:cs="Arial"/>
          <w:b/>
          <w:bCs/>
          <w:color w:val="000000" w:themeColor="text1"/>
          <w:lang w:val="en-US"/>
        </w:rPr>
      </w:pPr>
    </w:p>
    <w:p w:rsidR="009D0551" w:rsidRDefault="00A54EF8">
      <w:bookmarkStart w:id="0" w:name="_GoBack"/>
      <w:bookmarkEnd w:id="0"/>
    </w:p>
    <w:sectPr w:rsidR="009D0551" w:rsidSect="005C0951">
      <w:headerReference w:type="default" r:id="rI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81205260"/>
      <w:docPartObj>
        <w:docPartGallery w:val="Page Numbers (Top of Page)"/>
        <w:docPartUnique/>
      </w:docPartObj>
    </w:sdtPr>
    <w:sdtEndPr>
      <w:rPr>
        <w:noProof/>
      </w:rPr>
    </w:sdtEndPr>
    <w:sdtContent>
      <w:p w:rsidR="00523CA1" w:rsidRDefault="00A54EF8">
        <w:pPr>
          <w:pStyle w:val="Header"/>
          <w:jc w:val="right"/>
        </w:pPr>
        <w:r>
          <w:fldChar w:fldCharType="begin"/>
        </w:r>
        <w:r>
          <w:instrText xml:space="preserve"> PAGE   \* MERGEFORMAT </w:instrText>
        </w:r>
        <w:r>
          <w:fldChar w:fldCharType="separate"/>
        </w:r>
        <w:r>
          <w:rPr>
            <w:noProof/>
          </w:rPr>
          <w:t>8</w:t>
        </w:r>
        <w:r>
          <w:rPr>
            <w:noProof/>
          </w:rPr>
          <w:fldChar w:fldCharType="end"/>
        </w:r>
      </w:p>
    </w:sdtContent>
  </w:sdt>
  <w:p w:rsidR="00523CA1" w:rsidRDefault="00A54EF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B204FF"/>
    <w:multiLevelType w:val="hybridMultilevel"/>
    <w:tmpl w:val="DF88F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04423CA"/>
    <w:multiLevelType w:val="hybridMultilevel"/>
    <w:tmpl w:val="7E201C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4EF8"/>
    <w:rsid w:val="00000253"/>
    <w:rsid w:val="00000791"/>
    <w:rsid w:val="00001C64"/>
    <w:rsid w:val="00001E81"/>
    <w:rsid w:val="000027E8"/>
    <w:rsid w:val="00003290"/>
    <w:rsid w:val="000048B6"/>
    <w:rsid w:val="00006339"/>
    <w:rsid w:val="00011431"/>
    <w:rsid w:val="00012581"/>
    <w:rsid w:val="000158DE"/>
    <w:rsid w:val="00015CF9"/>
    <w:rsid w:val="00015DA9"/>
    <w:rsid w:val="000174DE"/>
    <w:rsid w:val="00017CC8"/>
    <w:rsid w:val="00021BC7"/>
    <w:rsid w:val="00023DA3"/>
    <w:rsid w:val="00027C3C"/>
    <w:rsid w:val="00031A2D"/>
    <w:rsid w:val="0003484F"/>
    <w:rsid w:val="00042D9A"/>
    <w:rsid w:val="00044FB9"/>
    <w:rsid w:val="000515B8"/>
    <w:rsid w:val="0005231F"/>
    <w:rsid w:val="00052D05"/>
    <w:rsid w:val="000530C6"/>
    <w:rsid w:val="00057CB1"/>
    <w:rsid w:val="00061545"/>
    <w:rsid w:val="00063564"/>
    <w:rsid w:val="0006368D"/>
    <w:rsid w:val="00063AC2"/>
    <w:rsid w:val="000642BB"/>
    <w:rsid w:val="00066581"/>
    <w:rsid w:val="000702B2"/>
    <w:rsid w:val="00070E5C"/>
    <w:rsid w:val="00072D4F"/>
    <w:rsid w:val="00072EA3"/>
    <w:rsid w:val="0007396F"/>
    <w:rsid w:val="00077B6F"/>
    <w:rsid w:val="00077F13"/>
    <w:rsid w:val="000800C0"/>
    <w:rsid w:val="000826F1"/>
    <w:rsid w:val="00085F0E"/>
    <w:rsid w:val="000877C9"/>
    <w:rsid w:val="00094AA9"/>
    <w:rsid w:val="000A0889"/>
    <w:rsid w:val="000A31AA"/>
    <w:rsid w:val="000B73D4"/>
    <w:rsid w:val="000C02D6"/>
    <w:rsid w:val="000C10FA"/>
    <w:rsid w:val="000C13FC"/>
    <w:rsid w:val="000D07CD"/>
    <w:rsid w:val="000D1685"/>
    <w:rsid w:val="000E163E"/>
    <w:rsid w:val="000E22C7"/>
    <w:rsid w:val="000E3A19"/>
    <w:rsid w:val="000E3DB6"/>
    <w:rsid w:val="000F23C6"/>
    <w:rsid w:val="001140BC"/>
    <w:rsid w:val="00115FEF"/>
    <w:rsid w:val="001167AF"/>
    <w:rsid w:val="00117C5F"/>
    <w:rsid w:val="00117EF9"/>
    <w:rsid w:val="00121B3F"/>
    <w:rsid w:val="00121B4A"/>
    <w:rsid w:val="00130D50"/>
    <w:rsid w:val="00131E9C"/>
    <w:rsid w:val="00136099"/>
    <w:rsid w:val="00142662"/>
    <w:rsid w:val="001436DB"/>
    <w:rsid w:val="00144920"/>
    <w:rsid w:val="001451FE"/>
    <w:rsid w:val="00151B93"/>
    <w:rsid w:val="00152535"/>
    <w:rsid w:val="00155410"/>
    <w:rsid w:val="00161722"/>
    <w:rsid w:val="00164D77"/>
    <w:rsid w:val="0016649B"/>
    <w:rsid w:val="00167BA8"/>
    <w:rsid w:val="001735C0"/>
    <w:rsid w:val="001767BB"/>
    <w:rsid w:val="00182C68"/>
    <w:rsid w:val="0018785D"/>
    <w:rsid w:val="0019213A"/>
    <w:rsid w:val="0019579E"/>
    <w:rsid w:val="001A0913"/>
    <w:rsid w:val="001A6997"/>
    <w:rsid w:val="001B294A"/>
    <w:rsid w:val="001B362E"/>
    <w:rsid w:val="001B563C"/>
    <w:rsid w:val="001B6AA8"/>
    <w:rsid w:val="001C1AAA"/>
    <w:rsid w:val="001C2BF9"/>
    <w:rsid w:val="001C4609"/>
    <w:rsid w:val="001C73B3"/>
    <w:rsid w:val="001D4CD7"/>
    <w:rsid w:val="001D4D88"/>
    <w:rsid w:val="001D5086"/>
    <w:rsid w:val="001D5D2E"/>
    <w:rsid w:val="001E0C0A"/>
    <w:rsid w:val="001F5C17"/>
    <w:rsid w:val="001F7EA7"/>
    <w:rsid w:val="002031FC"/>
    <w:rsid w:val="00205DA9"/>
    <w:rsid w:val="0020756E"/>
    <w:rsid w:val="00210131"/>
    <w:rsid w:val="0021199A"/>
    <w:rsid w:val="0021228A"/>
    <w:rsid w:val="00217613"/>
    <w:rsid w:val="0022269C"/>
    <w:rsid w:val="00224898"/>
    <w:rsid w:val="002252F1"/>
    <w:rsid w:val="00227D46"/>
    <w:rsid w:val="00231D1A"/>
    <w:rsid w:val="00240F04"/>
    <w:rsid w:val="00240F3B"/>
    <w:rsid w:val="002414F0"/>
    <w:rsid w:val="00244523"/>
    <w:rsid w:val="00250FE4"/>
    <w:rsid w:val="00252819"/>
    <w:rsid w:val="00254A39"/>
    <w:rsid w:val="0025568F"/>
    <w:rsid w:val="0026528F"/>
    <w:rsid w:val="002669BE"/>
    <w:rsid w:val="00267497"/>
    <w:rsid w:val="00271F45"/>
    <w:rsid w:val="00272927"/>
    <w:rsid w:val="00273160"/>
    <w:rsid w:val="00273646"/>
    <w:rsid w:val="002746A9"/>
    <w:rsid w:val="00275C29"/>
    <w:rsid w:val="00280567"/>
    <w:rsid w:val="00285329"/>
    <w:rsid w:val="00290D19"/>
    <w:rsid w:val="002933EA"/>
    <w:rsid w:val="0029432A"/>
    <w:rsid w:val="00295CEB"/>
    <w:rsid w:val="00297220"/>
    <w:rsid w:val="002A002A"/>
    <w:rsid w:val="002B41A3"/>
    <w:rsid w:val="002B6643"/>
    <w:rsid w:val="002B6A08"/>
    <w:rsid w:val="002B72D8"/>
    <w:rsid w:val="002C3917"/>
    <w:rsid w:val="002C72E4"/>
    <w:rsid w:val="002C7FAE"/>
    <w:rsid w:val="002D0DCE"/>
    <w:rsid w:val="002D1175"/>
    <w:rsid w:val="002D1FE5"/>
    <w:rsid w:val="002D33C5"/>
    <w:rsid w:val="002D471D"/>
    <w:rsid w:val="002D7E8F"/>
    <w:rsid w:val="002E1D0E"/>
    <w:rsid w:val="002E1DA2"/>
    <w:rsid w:val="002E2CA9"/>
    <w:rsid w:val="002E6944"/>
    <w:rsid w:val="002F1608"/>
    <w:rsid w:val="002F1F20"/>
    <w:rsid w:val="002F2A60"/>
    <w:rsid w:val="002F34FF"/>
    <w:rsid w:val="002F5931"/>
    <w:rsid w:val="002F657B"/>
    <w:rsid w:val="002F6CC4"/>
    <w:rsid w:val="002F7929"/>
    <w:rsid w:val="00301277"/>
    <w:rsid w:val="003045AB"/>
    <w:rsid w:val="0030592F"/>
    <w:rsid w:val="00311461"/>
    <w:rsid w:val="00312B85"/>
    <w:rsid w:val="00312DFD"/>
    <w:rsid w:val="00312E00"/>
    <w:rsid w:val="00313A76"/>
    <w:rsid w:val="00315FBD"/>
    <w:rsid w:val="0031696D"/>
    <w:rsid w:val="00321BBD"/>
    <w:rsid w:val="00324F21"/>
    <w:rsid w:val="00324F28"/>
    <w:rsid w:val="00327B77"/>
    <w:rsid w:val="00334EF0"/>
    <w:rsid w:val="00335E4C"/>
    <w:rsid w:val="003439D1"/>
    <w:rsid w:val="00343E17"/>
    <w:rsid w:val="00345771"/>
    <w:rsid w:val="0034620D"/>
    <w:rsid w:val="00347DBF"/>
    <w:rsid w:val="00350B2F"/>
    <w:rsid w:val="00352980"/>
    <w:rsid w:val="00355A77"/>
    <w:rsid w:val="00365C5B"/>
    <w:rsid w:val="00365F3A"/>
    <w:rsid w:val="003661C5"/>
    <w:rsid w:val="0037160F"/>
    <w:rsid w:val="00377745"/>
    <w:rsid w:val="00377B8F"/>
    <w:rsid w:val="00387BF4"/>
    <w:rsid w:val="00391A01"/>
    <w:rsid w:val="0039317B"/>
    <w:rsid w:val="0039397A"/>
    <w:rsid w:val="00394A4E"/>
    <w:rsid w:val="00396078"/>
    <w:rsid w:val="00397E18"/>
    <w:rsid w:val="003A1333"/>
    <w:rsid w:val="003A43E7"/>
    <w:rsid w:val="003A4706"/>
    <w:rsid w:val="003A490D"/>
    <w:rsid w:val="003A4C52"/>
    <w:rsid w:val="003A580A"/>
    <w:rsid w:val="003B0993"/>
    <w:rsid w:val="003B0CA8"/>
    <w:rsid w:val="003B1512"/>
    <w:rsid w:val="003B596B"/>
    <w:rsid w:val="003C026F"/>
    <w:rsid w:val="003C0D3B"/>
    <w:rsid w:val="003C6895"/>
    <w:rsid w:val="003C73BC"/>
    <w:rsid w:val="003D0839"/>
    <w:rsid w:val="003D0A81"/>
    <w:rsid w:val="003D2962"/>
    <w:rsid w:val="003D5192"/>
    <w:rsid w:val="003D57A0"/>
    <w:rsid w:val="003D6C72"/>
    <w:rsid w:val="003E0A58"/>
    <w:rsid w:val="003E0F15"/>
    <w:rsid w:val="003E15CD"/>
    <w:rsid w:val="003E7468"/>
    <w:rsid w:val="003F1082"/>
    <w:rsid w:val="00401307"/>
    <w:rsid w:val="004019DD"/>
    <w:rsid w:val="00402447"/>
    <w:rsid w:val="004034EB"/>
    <w:rsid w:val="00411078"/>
    <w:rsid w:val="004132BF"/>
    <w:rsid w:val="00417C14"/>
    <w:rsid w:val="00420440"/>
    <w:rsid w:val="00424DF8"/>
    <w:rsid w:val="00425BF0"/>
    <w:rsid w:val="00426980"/>
    <w:rsid w:val="00427DB1"/>
    <w:rsid w:val="00430728"/>
    <w:rsid w:val="00434A4E"/>
    <w:rsid w:val="00434EC9"/>
    <w:rsid w:val="004355BA"/>
    <w:rsid w:val="00440DBA"/>
    <w:rsid w:val="004420D9"/>
    <w:rsid w:val="00443C42"/>
    <w:rsid w:val="00446EDB"/>
    <w:rsid w:val="004477B4"/>
    <w:rsid w:val="00451CAD"/>
    <w:rsid w:val="00451E7E"/>
    <w:rsid w:val="0045504E"/>
    <w:rsid w:val="004558E2"/>
    <w:rsid w:val="00457B1C"/>
    <w:rsid w:val="00463ABB"/>
    <w:rsid w:val="004715D0"/>
    <w:rsid w:val="00472B6B"/>
    <w:rsid w:val="004804F1"/>
    <w:rsid w:val="00484A18"/>
    <w:rsid w:val="00491934"/>
    <w:rsid w:val="00493CD3"/>
    <w:rsid w:val="00496EFB"/>
    <w:rsid w:val="004A0FD1"/>
    <w:rsid w:val="004A1212"/>
    <w:rsid w:val="004A29A0"/>
    <w:rsid w:val="004A6213"/>
    <w:rsid w:val="004B0C77"/>
    <w:rsid w:val="004B12EA"/>
    <w:rsid w:val="004B2CE4"/>
    <w:rsid w:val="004B41E5"/>
    <w:rsid w:val="004B43BC"/>
    <w:rsid w:val="004B46C9"/>
    <w:rsid w:val="004B6704"/>
    <w:rsid w:val="004B6CD9"/>
    <w:rsid w:val="004C47D9"/>
    <w:rsid w:val="004D4605"/>
    <w:rsid w:val="004D4E55"/>
    <w:rsid w:val="004E29C5"/>
    <w:rsid w:val="004E5546"/>
    <w:rsid w:val="004E67DA"/>
    <w:rsid w:val="004F40E2"/>
    <w:rsid w:val="004F6772"/>
    <w:rsid w:val="005046B4"/>
    <w:rsid w:val="005063A5"/>
    <w:rsid w:val="00506F90"/>
    <w:rsid w:val="00515313"/>
    <w:rsid w:val="00515493"/>
    <w:rsid w:val="00520C05"/>
    <w:rsid w:val="00523FDE"/>
    <w:rsid w:val="00524264"/>
    <w:rsid w:val="00535727"/>
    <w:rsid w:val="005364FF"/>
    <w:rsid w:val="00541CA7"/>
    <w:rsid w:val="00543415"/>
    <w:rsid w:val="00546984"/>
    <w:rsid w:val="0055008B"/>
    <w:rsid w:val="005577BB"/>
    <w:rsid w:val="005606D9"/>
    <w:rsid w:val="005639BD"/>
    <w:rsid w:val="005643CE"/>
    <w:rsid w:val="00566067"/>
    <w:rsid w:val="00566D7B"/>
    <w:rsid w:val="00571288"/>
    <w:rsid w:val="005715F9"/>
    <w:rsid w:val="00576D80"/>
    <w:rsid w:val="00580546"/>
    <w:rsid w:val="005809D5"/>
    <w:rsid w:val="00583D1C"/>
    <w:rsid w:val="00585051"/>
    <w:rsid w:val="0058566B"/>
    <w:rsid w:val="00592AD7"/>
    <w:rsid w:val="00594D41"/>
    <w:rsid w:val="00595C19"/>
    <w:rsid w:val="005976B3"/>
    <w:rsid w:val="005A1261"/>
    <w:rsid w:val="005A6275"/>
    <w:rsid w:val="005A7CE8"/>
    <w:rsid w:val="005B355B"/>
    <w:rsid w:val="005B3EA5"/>
    <w:rsid w:val="005B44B2"/>
    <w:rsid w:val="005B4E57"/>
    <w:rsid w:val="005B7BA2"/>
    <w:rsid w:val="005C2AF9"/>
    <w:rsid w:val="005C2FA1"/>
    <w:rsid w:val="005C354C"/>
    <w:rsid w:val="005C4430"/>
    <w:rsid w:val="005C47E2"/>
    <w:rsid w:val="005D3AE9"/>
    <w:rsid w:val="005D513A"/>
    <w:rsid w:val="005E3D0E"/>
    <w:rsid w:val="005E6742"/>
    <w:rsid w:val="005F46CD"/>
    <w:rsid w:val="005F64B5"/>
    <w:rsid w:val="00603408"/>
    <w:rsid w:val="00604C9F"/>
    <w:rsid w:val="00607FD5"/>
    <w:rsid w:val="00612CE8"/>
    <w:rsid w:val="0061308E"/>
    <w:rsid w:val="00614A01"/>
    <w:rsid w:val="00621031"/>
    <w:rsid w:val="00626E4B"/>
    <w:rsid w:val="0063103E"/>
    <w:rsid w:val="006310E1"/>
    <w:rsid w:val="00631509"/>
    <w:rsid w:val="006364D8"/>
    <w:rsid w:val="00643965"/>
    <w:rsid w:val="006444BC"/>
    <w:rsid w:val="00645BBD"/>
    <w:rsid w:val="00651027"/>
    <w:rsid w:val="00651948"/>
    <w:rsid w:val="00652206"/>
    <w:rsid w:val="00654A32"/>
    <w:rsid w:val="00654E76"/>
    <w:rsid w:val="00662807"/>
    <w:rsid w:val="00666EE4"/>
    <w:rsid w:val="00670691"/>
    <w:rsid w:val="00671496"/>
    <w:rsid w:val="00676397"/>
    <w:rsid w:val="00681798"/>
    <w:rsid w:val="006904F3"/>
    <w:rsid w:val="006A30F2"/>
    <w:rsid w:val="006A6F21"/>
    <w:rsid w:val="006B017E"/>
    <w:rsid w:val="006B0B2C"/>
    <w:rsid w:val="006B1979"/>
    <w:rsid w:val="006B1F5F"/>
    <w:rsid w:val="006B68BC"/>
    <w:rsid w:val="006C3213"/>
    <w:rsid w:val="006C3FC4"/>
    <w:rsid w:val="006D1AFF"/>
    <w:rsid w:val="006D1CB8"/>
    <w:rsid w:val="006D1F6D"/>
    <w:rsid w:val="006E11A3"/>
    <w:rsid w:val="006E184F"/>
    <w:rsid w:val="006E277E"/>
    <w:rsid w:val="006E4DB0"/>
    <w:rsid w:val="006E6246"/>
    <w:rsid w:val="006E7FF7"/>
    <w:rsid w:val="006F47F4"/>
    <w:rsid w:val="006F62C8"/>
    <w:rsid w:val="006F66A9"/>
    <w:rsid w:val="006F6B80"/>
    <w:rsid w:val="007040B5"/>
    <w:rsid w:val="007071B1"/>
    <w:rsid w:val="007079BB"/>
    <w:rsid w:val="00710DAE"/>
    <w:rsid w:val="00711000"/>
    <w:rsid w:val="0071418C"/>
    <w:rsid w:val="00715870"/>
    <w:rsid w:val="00726086"/>
    <w:rsid w:val="00730502"/>
    <w:rsid w:val="00735969"/>
    <w:rsid w:val="007449CB"/>
    <w:rsid w:val="0074536D"/>
    <w:rsid w:val="007471AA"/>
    <w:rsid w:val="0075658E"/>
    <w:rsid w:val="00756940"/>
    <w:rsid w:val="00761E71"/>
    <w:rsid w:val="00765157"/>
    <w:rsid w:val="00771675"/>
    <w:rsid w:val="0077180E"/>
    <w:rsid w:val="0077380B"/>
    <w:rsid w:val="00774ADF"/>
    <w:rsid w:val="00775C9F"/>
    <w:rsid w:val="00775FB2"/>
    <w:rsid w:val="007804BC"/>
    <w:rsid w:val="00780586"/>
    <w:rsid w:val="007806F9"/>
    <w:rsid w:val="007813D7"/>
    <w:rsid w:val="00792A15"/>
    <w:rsid w:val="00794BDA"/>
    <w:rsid w:val="00794FFC"/>
    <w:rsid w:val="007950A1"/>
    <w:rsid w:val="007A03CE"/>
    <w:rsid w:val="007A7D51"/>
    <w:rsid w:val="007B0639"/>
    <w:rsid w:val="007B4E40"/>
    <w:rsid w:val="007C138C"/>
    <w:rsid w:val="007C5883"/>
    <w:rsid w:val="007C5F50"/>
    <w:rsid w:val="007C6A86"/>
    <w:rsid w:val="007C7902"/>
    <w:rsid w:val="007D0287"/>
    <w:rsid w:val="007E1DE3"/>
    <w:rsid w:val="007E29A9"/>
    <w:rsid w:val="007E3CEE"/>
    <w:rsid w:val="007E574F"/>
    <w:rsid w:val="007F1D11"/>
    <w:rsid w:val="007F1DED"/>
    <w:rsid w:val="007F7CD3"/>
    <w:rsid w:val="008014E5"/>
    <w:rsid w:val="008018FB"/>
    <w:rsid w:val="0081029C"/>
    <w:rsid w:val="00815B81"/>
    <w:rsid w:val="00815F7A"/>
    <w:rsid w:val="008172B6"/>
    <w:rsid w:val="00824AD9"/>
    <w:rsid w:val="00824D4D"/>
    <w:rsid w:val="008301DB"/>
    <w:rsid w:val="008313F1"/>
    <w:rsid w:val="00837410"/>
    <w:rsid w:val="00840364"/>
    <w:rsid w:val="00840725"/>
    <w:rsid w:val="0084212E"/>
    <w:rsid w:val="00842457"/>
    <w:rsid w:val="0084257B"/>
    <w:rsid w:val="008475CF"/>
    <w:rsid w:val="008507D5"/>
    <w:rsid w:val="008511CB"/>
    <w:rsid w:val="008523CE"/>
    <w:rsid w:val="00853DE6"/>
    <w:rsid w:val="008549A2"/>
    <w:rsid w:val="00856A70"/>
    <w:rsid w:val="008613DB"/>
    <w:rsid w:val="00864BB4"/>
    <w:rsid w:val="00864F5E"/>
    <w:rsid w:val="00870CE8"/>
    <w:rsid w:val="008715B6"/>
    <w:rsid w:val="00874743"/>
    <w:rsid w:val="008759C4"/>
    <w:rsid w:val="008773EE"/>
    <w:rsid w:val="008807E0"/>
    <w:rsid w:val="008812E8"/>
    <w:rsid w:val="00885D47"/>
    <w:rsid w:val="00886B43"/>
    <w:rsid w:val="00887AEC"/>
    <w:rsid w:val="00891B4D"/>
    <w:rsid w:val="0089706D"/>
    <w:rsid w:val="00897517"/>
    <w:rsid w:val="00897BF4"/>
    <w:rsid w:val="008A12C8"/>
    <w:rsid w:val="008A44A6"/>
    <w:rsid w:val="008A749C"/>
    <w:rsid w:val="008B3E9E"/>
    <w:rsid w:val="008B4C37"/>
    <w:rsid w:val="008B78C3"/>
    <w:rsid w:val="008B7EE3"/>
    <w:rsid w:val="008C41D0"/>
    <w:rsid w:val="008C70D4"/>
    <w:rsid w:val="008D0E8B"/>
    <w:rsid w:val="008D7B66"/>
    <w:rsid w:val="008E39DB"/>
    <w:rsid w:val="008E3E16"/>
    <w:rsid w:val="008F491E"/>
    <w:rsid w:val="00900CD1"/>
    <w:rsid w:val="0090127A"/>
    <w:rsid w:val="00903C0A"/>
    <w:rsid w:val="00906901"/>
    <w:rsid w:val="00911DFC"/>
    <w:rsid w:val="009176DE"/>
    <w:rsid w:val="00922CBA"/>
    <w:rsid w:val="009245DF"/>
    <w:rsid w:val="00924737"/>
    <w:rsid w:val="00925011"/>
    <w:rsid w:val="009302D5"/>
    <w:rsid w:val="00931E8B"/>
    <w:rsid w:val="00932BB8"/>
    <w:rsid w:val="00932E28"/>
    <w:rsid w:val="0093578E"/>
    <w:rsid w:val="00935D1B"/>
    <w:rsid w:val="00935FA6"/>
    <w:rsid w:val="009375FF"/>
    <w:rsid w:val="00941414"/>
    <w:rsid w:val="009454AE"/>
    <w:rsid w:val="00950A31"/>
    <w:rsid w:val="00953298"/>
    <w:rsid w:val="00955F0B"/>
    <w:rsid w:val="00956995"/>
    <w:rsid w:val="00957BB2"/>
    <w:rsid w:val="009611C9"/>
    <w:rsid w:val="00961783"/>
    <w:rsid w:val="00962F2E"/>
    <w:rsid w:val="00964483"/>
    <w:rsid w:val="009673C3"/>
    <w:rsid w:val="009675F7"/>
    <w:rsid w:val="00967C94"/>
    <w:rsid w:val="00967FF6"/>
    <w:rsid w:val="009743A0"/>
    <w:rsid w:val="00974555"/>
    <w:rsid w:val="00974F98"/>
    <w:rsid w:val="00975310"/>
    <w:rsid w:val="009756AD"/>
    <w:rsid w:val="00976144"/>
    <w:rsid w:val="00982976"/>
    <w:rsid w:val="0098326E"/>
    <w:rsid w:val="00984404"/>
    <w:rsid w:val="00985E99"/>
    <w:rsid w:val="00985FEE"/>
    <w:rsid w:val="0098782A"/>
    <w:rsid w:val="009919A5"/>
    <w:rsid w:val="009933FD"/>
    <w:rsid w:val="00993EFC"/>
    <w:rsid w:val="009940FF"/>
    <w:rsid w:val="009944C2"/>
    <w:rsid w:val="00994975"/>
    <w:rsid w:val="00994C5C"/>
    <w:rsid w:val="00994CC6"/>
    <w:rsid w:val="009A263D"/>
    <w:rsid w:val="009A3F7D"/>
    <w:rsid w:val="009B0C68"/>
    <w:rsid w:val="009B139C"/>
    <w:rsid w:val="009B1646"/>
    <w:rsid w:val="009B42DB"/>
    <w:rsid w:val="009B698D"/>
    <w:rsid w:val="009C2124"/>
    <w:rsid w:val="009C2EF3"/>
    <w:rsid w:val="009C3B2C"/>
    <w:rsid w:val="009C5CAA"/>
    <w:rsid w:val="009C78BA"/>
    <w:rsid w:val="009D13A5"/>
    <w:rsid w:val="009D383A"/>
    <w:rsid w:val="009D3F87"/>
    <w:rsid w:val="009D67B8"/>
    <w:rsid w:val="009D7DEB"/>
    <w:rsid w:val="009E0727"/>
    <w:rsid w:val="009E07CC"/>
    <w:rsid w:val="009E275F"/>
    <w:rsid w:val="009E412C"/>
    <w:rsid w:val="009F1D15"/>
    <w:rsid w:val="009F20A9"/>
    <w:rsid w:val="009F4FD4"/>
    <w:rsid w:val="009F5D69"/>
    <w:rsid w:val="009F6D14"/>
    <w:rsid w:val="009F6E4E"/>
    <w:rsid w:val="009F76EE"/>
    <w:rsid w:val="00A017C2"/>
    <w:rsid w:val="00A05663"/>
    <w:rsid w:val="00A05D21"/>
    <w:rsid w:val="00A06DF9"/>
    <w:rsid w:val="00A141B5"/>
    <w:rsid w:val="00A17C6E"/>
    <w:rsid w:val="00A218F7"/>
    <w:rsid w:val="00A21F68"/>
    <w:rsid w:val="00A23CBF"/>
    <w:rsid w:val="00A2737E"/>
    <w:rsid w:val="00A2765A"/>
    <w:rsid w:val="00A3343C"/>
    <w:rsid w:val="00A33973"/>
    <w:rsid w:val="00A41AAA"/>
    <w:rsid w:val="00A434E5"/>
    <w:rsid w:val="00A4393F"/>
    <w:rsid w:val="00A456B7"/>
    <w:rsid w:val="00A459DD"/>
    <w:rsid w:val="00A54EF8"/>
    <w:rsid w:val="00A55F09"/>
    <w:rsid w:val="00A60E65"/>
    <w:rsid w:val="00A62448"/>
    <w:rsid w:val="00A66347"/>
    <w:rsid w:val="00A700D2"/>
    <w:rsid w:val="00A7026F"/>
    <w:rsid w:val="00A73219"/>
    <w:rsid w:val="00A7382B"/>
    <w:rsid w:val="00A75F0C"/>
    <w:rsid w:val="00A760B4"/>
    <w:rsid w:val="00A800E2"/>
    <w:rsid w:val="00A82AF1"/>
    <w:rsid w:val="00A83FBC"/>
    <w:rsid w:val="00A8446C"/>
    <w:rsid w:val="00A8666E"/>
    <w:rsid w:val="00A923D6"/>
    <w:rsid w:val="00A93EDB"/>
    <w:rsid w:val="00A94B50"/>
    <w:rsid w:val="00A965D5"/>
    <w:rsid w:val="00AA05F2"/>
    <w:rsid w:val="00AA0FA8"/>
    <w:rsid w:val="00AA7387"/>
    <w:rsid w:val="00AA7E29"/>
    <w:rsid w:val="00AB03E6"/>
    <w:rsid w:val="00AB2FEC"/>
    <w:rsid w:val="00AB6279"/>
    <w:rsid w:val="00AC01D5"/>
    <w:rsid w:val="00AC0E13"/>
    <w:rsid w:val="00AC29DC"/>
    <w:rsid w:val="00AC7869"/>
    <w:rsid w:val="00AD220E"/>
    <w:rsid w:val="00AD30D1"/>
    <w:rsid w:val="00AD4452"/>
    <w:rsid w:val="00AD700E"/>
    <w:rsid w:val="00AE5B5E"/>
    <w:rsid w:val="00AE63A5"/>
    <w:rsid w:val="00AE6AF4"/>
    <w:rsid w:val="00AE7665"/>
    <w:rsid w:val="00AF1EF6"/>
    <w:rsid w:val="00AF447E"/>
    <w:rsid w:val="00B001BF"/>
    <w:rsid w:val="00B01676"/>
    <w:rsid w:val="00B03DBC"/>
    <w:rsid w:val="00B04466"/>
    <w:rsid w:val="00B10955"/>
    <w:rsid w:val="00B11FF8"/>
    <w:rsid w:val="00B135F6"/>
    <w:rsid w:val="00B145E5"/>
    <w:rsid w:val="00B1748B"/>
    <w:rsid w:val="00B32D57"/>
    <w:rsid w:val="00B343D2"/>
    <w:rsid w:val="00B34BC5"/>
    <w:rsid w:val="00B35E63"/>
    <w:rsid w:val="00B44947"/>
    <w:rsid w:val="00B4504B"/>
    <w:rsid w:val="00B4663B"/>
    <w:rsid w:val="00B47BDC"/>
    <w:rsid w:val="00B50190"/>
    <w:rsid w:val="00B52F9D"/>
    <w:rsid w:val="00B55311"/>
    <w:rsid w:val="00B55888"/>
    <w:rsid w:val="00B62B0B"/>
    <w:rsid w:val="00B65894"/>
    <w:rsid w:val="00B65D82"/>
    <w:rsid w:val="00B66A9E"/>
    <w:rsid w:val="00B675B3"/>
    <w:rsid w:val="00B7001B"/>
    <w:rsid w:val="00B738ED"/>
    <w:rsid w:val="00B764FA"/>
    <w:rsid w:val="00B778EB"/>
    <w:rsid w:val="00B80BBE"/>
    <w:rsid w:val="00B82135"/>
    <w:rsid w:val="00B82ADA"/>
    <w:rsid w:val="00B83B1F"/>
    <w:rsid w:val="00B83DCB"/>
    <w:rsid w:val="00B9229A"/>
    <w:rsid w:val="00B9400C"/>
    <w:rsid w:val="00B94041"/>
    <w:rsid w:val="00B94A28"/>
    <w:rsid w:val="00B952BC"/>
    <w:rsid w:val="00B959A6"/>
    <w:rsid w:val="00BA59A9"/>
    <w:rsid w:val="00BA71AC"/>
    <w:rsid w:val="00BA7461"/>
    <w:rsid w:val="00BB1C1A"/>
    <w:rsid w:val="00BB1C59"/>
    <w:rsid w:val="00BB754B"/>
    <w:rsid w:val="00BC02E3"/>
    <w:rsid w:val="00BC0D75"/>
    <w:rsid w:val="00BC6667"/>
    <w:rsid w:val="00BD17EA"/>
    <w:rsid w:val="00BD46CC"/>
    <w:rsid w:val="00BD5AB6"/>
    <w:rsid w:val="00BD6174"/>
    <w:rsid w:val="00BE27F2"/>
    <w:rsid w:val="00BE3340"/>
    <w:rsid w:val="00BF0293"/>
    <w:rsid w:val="00BF392F"/>
    <w:rsid w:val="00BF43C4"/>
    <w:rsid w:val="00C010B9"/>
    <w:rsid w:val="00C06740"/>
    <w:rsid w:val="00C06ED0"/>
    <w:rsid w:val="00C072BD"/>
    <w:rsid w:val="00C07663"/>
    <w:rsid w:val="00C15CA2"/>
    <w:rsid w:val="00C201C7"/>
    <w:rsid w:val="00C22533"/>
    <w:rsid w:val="00C228C0"/>
    <w:rsid w:val="00C233B2"/>
    <w:rsid w:val="00C26147"/>
    <w:rsid w:val="00C30E2D"/>
    <w:rsid w:val="00C34A1F"/>
    <w:rsid w:val="00C35B08"/>
    <w:rsid w:val="00C378B4"/>
    <w:rsid w:val="00C431AE"/>
    <w:rsid w:val="00C45760"/>
    <w:rsid w:val="00C46655"/>
    <w:rsid w:val="00C52D32"/>
    <w:rsid w:val="00C55C4E"/>
    <w:rsid w:val="00C57359"/>
    <w:rsid w:val="00C61DCB"/>
    <w:rsid w:val="00C64B1E"/>
    <w:rsid w:val="00C729FD"/>
    <w:rsid w:val="00C72CAD"/>
    <w:rsid w:val="00C806F9"/>
    <w:rsid w:val="00C82B76"/>
    <w:rsid w:val="00C86B0F"/>
    <w:rsid w:val="00C9180A"/>
    <w:rsid w:val="00CA072E"/>
    <w:rsid w:val="00CA1F4D"/>
    <w:rsid w:val="00CA4B1D"/>
    <w:rsid w:val="00CB0274"/>
    <w:rsid w:val="00CB0864"/>
    <w:rsid w:val="00CB3D78"/>
    <w:rsid w:val="00CB49D7"/>
    <w:rsid w:val="00CC3509"/>
    <w:rsid w:val="00CC432F"/>
    <w:rsid w:val="00CD30F6"/>
    <w:rsid w:val="00CE08BC"/>
    <w:rsid w:val="00CE141A"/>
    <w:rsid w:val="00CE4B53"/>
    <w:rsid w:val="00CE5A8E"/>
    <w:rsid w:val="00CF099C"/>
    <w:rsid w:val="00CF23F5"/>
    <w:rsid w:val="00D065AB"/>
    <w:rsid w:val="00D06D47"/>
    <w:rsid w:val="00D0762D"/>
    <w:rsid w:val="00D12046"/>
    <w:rsid w:val="00D1301A"/>
    <w:rsid w:val="00D14C8B"/>
    <w:rsid w:val="00D165F4"/>
    <w:rsid w:val="00D17FED"/>
    <w:rsid w:val="00D21C79"/>
    <w:rsid w:val="00D2269F"/>
    <w:rsid w:val="00D27A3B"/>
    <w:rsid w:val="00D322BD"/>
    <w:rsid w:val="00D358B4"/>
    <w:rsid w:val="00D35D67"/>
    <w:rsid w:val="00D36D52"/>
    <w:rsid w:val="00D37774"/>
    <w:rsid w:val="00D419E9"/>
    <w:rsid w:val="00D44FE1"/>
    <w:rsid w:val="00D519B6"/>
    <w:rsid w:val="00D522C6"/>
    <w:rsid w:val="00D52908"/>
    <w:rsid w:val="00D64FFD"/>
    <w:rsid w:val="00D65BDD"/>
    <w:rsid w:val="00D73747"/>
    <w:rsid w:val="00D75EB8"/>
    <w:rsid w:val="00D7606D"/>
    <w:rsid w:val="00D7781A"/>
    <w:rsid w:val="00D808D9"/>
    <w:rsid w:val="00D82BCE"/>
    <w:rsid w:val="00D87937"/>
    <w:rsid w:val="00D93E3C"/>
    <w:rsid w:val="00D969C3"/>
    <w:rsid w:val="00DA00B6"/>
    <w:rsid w:val="00DA100A"/>
    <w:rsid w:val="00DA3B3B"/>
    <w:rsid w:val="00DB0448"/>
    <w:rsid w:val="00DB1AFC"/>
    <w:rsid w:val="00DB1D00"/>
    <w:rsid w:val="00DB207D"/>
    <w:rsid w:val="00DB236F"/>
    <w:rsid w:val="00DB3DA8"/>
    <w:rsid w:val="00DB4091"/>
    <w:rsid w:val="00DB48BD"/>
    <w:rsid w:val="00DB5FFB"/>
    <w:rsid w:val="00DC40E2"/>
    <w:rsid w:val="00DC5E47"/>
    <w:rsid w:val="00DC6ECF"/>
    <w:rsid w:val="00DD064A"/>
    <w:rsid w:val="00DD3A30"/>
    <w:rsid w:val="00DE0D86"/>
    <w:rsid w:val="00DE62EF"/>
    <w:rsid w:val="00E0443E"/>
    <w:rsid w:val="00E04465"/>
    <w:rsid w:val="00E06C9D"/>
    <w:rsid w:val="00E06EF0"/>
    <w:rsid w:val="00E076ED"/>
    <w:rsid w:val="00E0784E"/>
    <w:rsid w:val="00E12EDB"/>
    <w:rsid w:val="00E22B4E"/>
    <w:rsid w:val="00E23E0C"/>
    <w:rsid w:val="00E30453"/>
    <w:rsid w:val="00E329EF"/>
    <w:rsid w:val="00E40B39"/>
    <w:rsid w:val="00E43C38"/>
    <w:rsid w:val="00E4577F"/>
    <w:rsid w:val="00E5501B"/>
    <w:rsid w:val="00E612C5"/>
    <w:rsid w:val="00E62E9B"/>
    <w:rsid w:val="00E64A22"/>
    <w:rsid w:val="00E65467"/>
    <w:rsid w:val="00E65DB0"/>
    <w:rsid w:val="00E66F8E"/>
    <w:rsid w:val="00E71C8E"/>
    <w:rsid w:val="00E728F8"/>
    <w:rsid w:val="00E72E8F"/>
    <w:rsid w:val="00E75031"/>
    <w:rsid w:val="00E75851"/>
    <w:rsid w:val="00E75B30"/>
    <w:rsid w:val="00E75CF0"/>
    <w:rsid w:val="00E76EAD"/>
    <w:rsid w:val="00E80956"/>
    <w:rsid w:val="00E82AB0"/>
    <w:rsid w:val="00E86D11"/>
    <w:rsid w:val="00E87D87"/>
    <w:rsid w:val="00E90952"/>
    <w:rsid w:val="00E915AF"/>
    <w:rsid w:val="00E929A3"/>
    <w:rsid w:val="00E954F4"/>
    <w:rsid w:val="00E97169"/>
    <w:rsid w:val="00EA14E1"/>
    <w:rsid w:val="00EA212B"/>
    <w:rsid w:val="00EA3A2D"/>
    <w:rsid w:val="00EB41E8"/>
    <w:rsid w:val="00EB4304"/>
    <w:rsid w:val="00EB43D8"/>
    <w:rsid w:val="00EC0459"/>
    <w:rsid w:val="00EC24B1"/>
    <w:rsid w:val="00EC34A6"/>
    <w:rsid w:val="00EC3949"/>
    <w:rsid w:val="00EC48F6"/>
    <w:rsid w:val="00ED3FF2"/>
    <w:rsid w:val="00ED6749"/>
    <w:rsid w:val="00EE644D"/>
    <w:rsid w:val="00EE77A9"/>
    <w:rsid w:val="00EF5903"/>
    <w:rsid w:val="00F00829"/>
    <w:rsid w:val="00F10354"/>
    <w:rsid w:val="00F15B55"/>
    <w:rsid w:val="00F1793B"/>
    <w:rsid w:val="00F234D4"/>
    <w:rsid w:val="00F242A7"/>
    <w:rsid w:val="00F24810"/>
    <w:rsid w:val="00F263B2"/>
    <w:rsid w:val="00F30EAE"/>
    <w:rsid w:val="00F31D05"/>
    <w:rsid w:val="00F326E8"/>
    <w:rsid w:val="00F34777"/>
    <w:rsid w:val="00F36780"/>
    <w:rsid w:val="00F412B8"/>
    <w:rsid w:val="00F5017C"/>
    <w:rsid w:val="00F5177C"/>
    <w:rsid w:val="00F539E0"/>
    <w:rsid w:val="00F54E1E"/>
    <w:rsid w:val="00F55FD9"/>
    <w:rsid w:val="00F67EE2"/>
    <w:rsid w:val="00F75E8A"/>
    <w:rsid w:val="00F776BF"/>
    <w:rsid w:val="00F77AF4"/>
    <w:rsid w:val="00F83603"/>
    <w:rsid w:val="00F925D0"/>
    <w:rsid w:val="00F934A0"/>
    <w:rsid w:val="00F93518"/>
    <w:rsid w:val="00F93809"/>
    <w:rsid w:val="00FA00B6"/>
    <w:rsid w:val="00FA0A7B"/>
    <w:rsid w:val="00FA23CD"/>
    <w:rsid w:val="00FA6C37"/>
    <w:rsid w:val="00FA7FE6"/>
    <w:rsid w:val="00FC01A7"/>
    <w:rsid w:val="00FC0BD2"/>
    <w:rsid w:val="00FC27EB"/>
    <w:rsid w:val="00FC40D1"/>
    <w:rsid w:val="00FC6BF0"/>
    <w:rsid w:val="00FD0EA3"/>
    <w:rsid w:val="00FE0FBB"/>
    <w:rsid w:val="00FE454B"/>
    <w:rsid w:val="00FE4B4E"/>
    <w:rsid w:val="00FE5084"/>
    <w:rsid w:val="00FF60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EF8"/>
    <w:pPr>
      <w:spacing w:after="160" w:line="259" w:lineRule="auto"/>
    </w:pPr>
    <w:rPr>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4EF8"/>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54EF8"/>
    <w:pPr>
      <w:tabs>
        <w:tab w:val="center" w:pos="4320"/>
        <w:tab w:val="right" w:pos="8640"/>
      </w:tabs>
      <w:spacing w:after="0" w:line="240" w:lineRule="auto"/>
    </w:pPr>
  </w:style>
  <w:style w:type="character" w:customStyle="1" w:styleId="HeaderChar">
    <w:name w:val="Header Char"/>
    <w:basedOn w:val="DefaultParagraphFont"/>
    <w:link w:val="Header"/>
    <w:uiPriority w:val="99"/>
    <w:rsid w:val="00A54EF8"/>
    <w:rPr>
      <w:lang w:val="fr-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EF8"/>
    <w:pPr>
      <w:spacing w:after="160" w:line="259" w:lineRule="auto"/>
    </w:pPr>
    <w:rPr>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4EF8"/>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54EF8"/>
    <w:pPr>
      <w:tabs>
        <w:tab w:val="center" w:pos="4320"/>
        <w:tab w:val="right" w:pos="8640"/>
      </w:tabs>
      <w:spacing w:after="0" w:line="240" w:lineRule="auto"/>
    </w:pPr>
  </w:style>
  <w:style w:type="character" w:customStyle="1" w:styleId="HeaderChar">
    <w:name w:val="Header Char"/>
    <w:basedOn w:val="DefaultParagraphFont"/>
    <w:link w:val="Header"/>
    <w:uiPriority w:val="99"/>
    <w:rsid w:val="00A54EF8"/>
    <w:rPr>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827</Words>
  <Characters>10600</Characters>
  <Application>Microsoft Office Word</Application>
  <DocSecurity>0</DocSecurity>
  <Lines>246</Lines>
  <Paragraphs>103</Paragraphs>
  <ScaleCrop>false</ScaleCrop>
  <Company/>
  <LinksUpToDate>false</LinksUpToDate>
  <CharactersWithSpaces>12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9633</dc:creator>
  <cp:lastModifiedBy>E749633</cp:lastModifiedBy>
  <cp:revision>1</cp:revision>
  <dcterms:created xsi:type="dcterms:W3CDTF">2023-06-21T06:13:00Z</dcterms:created>
  <dcterms:modified xsi:type="dcterms:W3CDTF">2023-06-21T06:13:00Z</dcterms:modified>
</cp:coreProperties>
</file>